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70A255">
      <w:pPr>
        <w:spacing w:line="360" w:lineRule="auto"/>
        <w:rPr>
          <w:rFonts w:ascii="Times New Roman" w:hAnsi="Times New Roman" w:eastAsia="宋体" w:cs="Times New Roman"/>
          <w:b/>
          <w:bCs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>Supplementary materials</w:t>
      </w:r>
    </w:p>
    <w:p w14:paraId="4DB2083F">
      <w:pPr>
        <w:spacing w:line="360" w:lineRule="auto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 w:bidi="ar"/>
        </w:rPr>
        <w:t>Table. S1 Materials and regents</w:t>
      </w:r>
    </w:p>
    <w:tbl>
      <w:tblPr>
        <w:tblStyle w:val="4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7"/>
        <w:gridCol w:w="4284"/>
      </w:tblGrid>
      <w:tr w14:paraId="55C8A8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257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ED284D7">
            <w:pPr>
              <w:jc w:val="center"/>
              <w:rPr>
                <w:rFonts w:hint="eastAsia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terials</w:t>
            </w:r>
          </w:p>
        </w:tc>
        <w:tc>
          <w:tcPr>
            <w:tcW w:w="242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606FED6">
            <w:pPr>
              <w:jc w:val="center"/>
              <w:rPr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anufactor</w:t>
            </w:r>
          </w:p>
        </w:tc>
      </w:tr>
      <w:tr w14:paraId="32E1D4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BD9CA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utin (purity ≥ 95%)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D034F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 Biological Products Certification Institute</w:t>
            </w:r>
          </w:p>
        </w:tc>
      </w:tr>
      <w:tr w14:paraId="65240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F11E8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,2-Diphenyl-1-picrylhydrazyl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DPPH)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C1EE8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cklin</w:t>
            </w:r>
          </w:p>
        </w:tc>
      </w:tr>
      <w:tr w14:paraId="165A9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0FC7B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thanol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PLC-grad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85280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EDA</w:t>
            </w:r>
          </w:p>
        </w:tc>
      </w:tr>
      <w:tr w14:paraId="18A3AE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73159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mic acid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D483E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laddin</w:t>
            </w:r>
          </w:p>
        </w:tc>
      </w:tr>
      <w:tr w14:paraId="51F28F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A0004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methyl sulfoxid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DMSO)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A62AF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laddin</w:t>
            </w:r>
          </w:p>
        </w:tc>
      </w:tr>
      <w:tr w14:paraId="4687C0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533A2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-(4,5-dimethylthiazol-2-yl)-2,5-diphenyltetrazolium bromid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MTT)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C31B5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iosharp</w:t>
            </w:r>
          </w:p>
        </w:tc>
      </w:tr>
      <w:tr w14:paraId="0DE2CE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2670A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,2-Azino-bis-(3-ethylbenzothiazoline-6-sulfonic acid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ABTS)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ssay ki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25E61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njing Jiancheng Bioengineering Institute</w:t>
            </w:r>
          </w:p>
        </w:tc>
      </w:tr>
      <w:tr w14:paraId="6EC0CC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58E6E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rric reducing antioxidant powe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(FRAP)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ssay ki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DAE6C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njing Jiancheng Bioengineering Institute</w:t>
            </w:r>
          </w:p>
        </w:tc>
      </w:tr>
      <w:tr w14:paraId="0BA9D2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304EB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ulbecco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s modified eagle medium (DMEM) 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DA08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Cytiva</w:t>
            </w:r>
          </w:p>
        </w:tc>
      </w:tr>
      <w:tr w14:paraId="5482DD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7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E3501C9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etal Bovine Serum (FBS)</w:t>
            </w:r>
          </w:p>
        </w:tc>
        <w:tc>
          <w:tcPr>
            <w:tcW w:w="242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41C93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Zhejiang Tianhang Biotechnology Co., Ltd.</w:t>
            </w:r>
          </w:p>
        </w:tc>
      </w:tr>
    </w:tbl>
    <w:p w14:paraId="02C21E5C">
      <w:pPr>
        <w:spacing w:line="360" w:lineRule="auto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  <w:lang w:bidi="ar"/>
        </w:rPr>
        <w:t xml:space="preserve">Table. </w:t>
      </w:r>
      <w:r>
        <w:rPr>
          <w:rFonts w:hint="eastAsia" w:ascii="Times New Roman" w:hAnsi="Times New Roman" w:eastAsia="宋体" w:cs="Times New Roman"/>
          <w:b/>
          <w:bCs/>
          <w:szCs w:val="21"/>
          <w:lang w:bidi="ar"/>
        </w:rPr>
        <w:t>S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 w:bidi="ar"/>
        </w:rPr>
        <w:t>2</w:t>
      </w:r>
      <w:r>
        <w:rPr>
          <w:rFonts w:ascii="Times New Roman" w:hAnsi="Times New Roman" w:eastAsia="宋体" w:cs="Times New Roman"/>
          <w:b/>
          <w:bCs/>
          <w:szCs w:val="21"/>
          <w:lang w:bidi="ar"/>
        </w:rPr>
        <w:t xml:space="preserve"> Factors and levels of Plackett-Burman design for TFC extraction from CM.</w:t>
      </w:r>
      <w:bookmarkStart w:id="2" w:name="_GoBack"/>
      <w:bookmarkEnd w:id="2"/>
    </w:p>
    <w:tbl>
      <w:tblPr>
        <w:tblStyle w:val="3"/>
        <w:tblW w:w="4998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446"/>
        <w:gridCol w:w="2984"/>
        <w:gridCol w:w="2422"/>
      </w:tblGrid>
      <w:tr w14:paraId="51C224A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2" w:hRule="atLeast"/>
        </w:trPr>
        <w:tc>
          <w:tcPr>
            <w:tcW w:w="1946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BE6117B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Factors</w:t>
            </w:r>
          </w:p>
        </w:tc>
        <w:tc>
          <w:tcPr>
            <w:tcW w:w="3053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51F3271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Levels</w:t>
            </w:r>
          </w:p>
        </w:tc>
      </w:tr>
      <w:tr w14:paraId="4F6A03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2" w:hRule="atLeast"/>
        </w:trPr>
        <w:tc>
          <w:tcPr>
            <w:tcW w:w="1946" w:type="pct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1FB49BD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6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0EB76A7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1</w:t>
            </w:r>
          </w:p>
        </w:tc>
        <w:tc>
          <w:tcPr>
            <w:tcW w:w="13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8DCE484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 w14:paraId="02686C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2" w:hRule="atLeast"/>
        </w:trPr>
        <w:tc>
          <w:tcPr>
            <w:tcW w:w="1946" w:type="pc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D3079BE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 (liquid-to-solid ratio/mL/g)</w:t>
            </w:r>
          </w:p>
        </w:tc>
        <w:tc>
          <w:tcPr>
            <w:tcW w:w="1685" w:type="pc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D658DBD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5: 1</w:t>
            </w:r>
          </w:p>
        </w:tc>
        <w:tc>
          <w:tcPr>
            <w:tcW w:w="1368" w:type="pc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3AF6F64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5: 1</w:t>
            </w:r>
          </w:p>
        </w:tc>
      </w:tr>
      <w:tr w14:paraId="135585A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2" w:hRule="atLeast"/>
        </w:trPr>
        <w:tc>
          <w:tcPr>
            <w:tcW w:w="1946" w:type="pct"/>
            <w:tcMar>
              <w:left w:w="108" w:type="dxa"/>
              <w:right w:w="108" w:type="dxa"/>
            </w:tcMar>
            <w:vAlign w:val="center"/>
          </w:tcPr>
          <w:p w14:paraId="22807CDC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B (ultrasonic time/min)</w:t>
            </w:r>
          </w:p>
        </w:tc>
        <w:tc>
          <w:tcPr>
            <w:tcW w:w="1685" w:type="pct"/>
            <w:tcMar>
              <w:left w:w="108" w:type="dxa"/>
              <w:right w:w="108" w:type="dxa"/>
            </w:tcMar>
            <w:vAlign w:val="center"/>
          </w:tcPr>
          <w:p w14:paraId="48031966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368" w:type="pct"/>
            <w:tcMar>
              <w:left w:w="108" w:type="dxa"/>
              <w:right w:w="108" w:type="dxa"/>
            </w:tcMar>
            <w:vAlign w:val="center"/>
          </w:tcPr>
          <w:p w14:paraId="28E0AF2F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5</w:t>
            </w:r>
          </w:p>
        </w:tc>
      </w:tr>
      <w:tr w14:paraId="6C5039D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2" w:hRule="atLeast"/>
        </w:trPr>
        <w:tc>
          <w:tcPr>
            <w:tcW w:w="1946" w:type="pct"/>
            <w:tcMar>
              <w:left w:w="108" w:type="dxa"/>
              <w:right w:w="108" w:type="dxa"/>
            </w:tcMar>
            <w:vAlign w:val="center"/>
          </w:tcPr>
          <w:p w14:paraId="5177E8C4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 (ultrasonic temperature/℃)</w:t>
            </w:r>
          </w:p>
        </w:tc>
        <w:tc>
          <w:tcPr>
            <w:tcW w:w="1685" w:type="pct"/>
            <w:tcMar>
              <w:left w:w="108" w:type="dxa"/>
              <w:right w:w="108" w:type="dxa"/>
            </w:tcMar>
            <w:vAlign w:val="center"/>
          </w:tcPr>
          <w:p w14:paraId="7B8CDD50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368" w:type="pct"/>
            <w:tcMar>
              <w:left w:w="108" w:type="dxa"/>
              <w:right w:w="108" w:type="dxa"/>
            </w:tcMar>
            <w:vAlign w:val="center"/>
          </w:tcPr>
          <w:p w14:paraId="70F79E94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0</w:t>
            </w:r>
          </w:p>
        </w:tc>
      </w:tr>
      <w:tr w14:paraId="0E6B31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2" w:hRule="atLeast"/>
        </w:trPr>
        <w:tc>
          <w:tcPr>
            <w:tcW w:w="1946" w:type="pct"/>
            <w:tcMar>
              <w:left w:w="108" w:type="dxa"/>
              <w:right w:w="108" w:type="dxa"/>
            </w:tcMar>
            <w:vAlign w:val="center"/>
          </w:tcPr>
          <w:p w14:paraId="283E2894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 (ultrasonic power/W)</w:t>
            </w:r>
          </w:p>
        </w:tc>
        <w:tc>
          <w:tcPr>
            <w:tcW w:w="1685" w:type="pct"/>
            <w:tcMar>
              <w:left w:w="108" w:type="dxa"/>
              <w:right w:w="108" w:type="dxa"/>
            </w:tcMar>
            <w:vAlign w:val="center"/>
          </w:tcPr>
          <w:p w14:paraId="48103F51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75</w:t>
            </w:r>
          </w:p>
        </w:tc>
        <w:tc>
          <w:tcPr>
            <w:tcW w:w="1368" w:type="pct"/>
            <w:tcMar>
              <w:left w:w="108" w:type="dxa"/>
              <w:right w:w="108" w:type="dxa"/>
            </w:tcMar>
            <w:vAlign w:val="center"/>
          </w:tcPr>
          <w:p w14:paraId="05C5570C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25</w:t>
            </w:r>
          </w:p>
        </w:tc>
      </w:tr>
      <w:tr w14:paraId="656ED7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2" w:hRule="atLeast"/>
        </w:trPr>
        <w:tc>
          <w:tcPr>
            <w:tcW w:w="1946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2B553D8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E (ethanol volume fraction/%)</w:t>
            </w:r>
          </w:p>
        </w:tc>
        <w:tc>
          <w:tcPr>
            <w:tcW w:w="1685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9D9AC3E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368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04109B4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0</w:t>
            </w:r>
          </w:p>
        </w:tc>
      </w:tr>
    </w:tbl>
    <w:p w14:paraId="70AADDD7">
      <w:pPr>
        <w:spacing w:line="360" w:lineRule="auto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Cs w:val="21"/>
          <w:lang w:bidi="ar"/>
        </w:rPr>
        <w:t>S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 w:bidi="ar"/>
        </w:rPr>
        <w:t>3</w:t>
      </w:r>
      <w:r>
        <w:rPr>
          <w:rFonts w:ascii="Times New Roman" w:hAnsi="Times New Roman" w:eastAsia="宋体" w:cs="Times New Roman"/>
          <w:b/>
          <w:bCs/>
          <w:szCs w:val="21"/>
          <w:lang w:bidi="ar"/>
        </w:rPr>
        <w:t>. Variables and levels for Box-Behnken Design.</w:t>
      </w:r>
    </w:p>
    <w:tbl>
      <w:tblPr>
        <w:tblStyle w:val="3"/>
        <w:tblW w:w="4998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014"/>
        <w:gridCol w:w="1946"/>
        <w:gridCol w:w="1946"/>
        <w:gridCol w:w="1946"/>
      </w:tblGrid>
      <w:tr w14:paraId="35BFFB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2" w:hRule="atLeast"/>
        </w:trPr>
        <w:tc>
          <w:tcPr>
            <w:tcW w:w="1702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F4AF95B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Factors</w:t>
            </w:r>
          </w:p>
        </w:tc>
        <w:tc>
          <w:tcPr>
            <w:tcW w:w="3297" w:type="pct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82FFC11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Levels</w:t>
            </w:r>
          </w:p>
        </w:tc>
      </w:tr>
      <w:tr w14:paraId="349B456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2" w:hRule="atLeast"/>
        </w:trPr>
        <w:tc>
          <w:tcPr>
            <w:tcW w:w="1702" w:type="pct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76719FF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0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EEAC0A9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1</w:t>
            </w:r>
          </w:p>
        </w:tc>
        <w:tc>
          <w:tcPr>
            <w:tcW w:w="10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47DB3D3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2141918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 w14:paraId="1843788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2" w:hRule="atLeast"/>
        </w:trPr>
        <w:tc>
          <w:tcPr>
            <w:tcW w:w="1702" w:type="pc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A28C198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 (solid-to-liquid ratio/g/mL)</w:t>
            </w:r>
          </w:p>
        </w:tc>
        <w:tc>
          <w:tcPr>
            <w:tcW w:w="1099" w:type="pc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9B0690A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5: 1</w:t>
            </w:r>
          </w:p>
        </w:tc>
        <w:tc>
          <w:tcPr>
            <w:tcW w:w="1099" w:type="pc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822B237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0: 1</w:t>
            </w:r>
          </w:p>
        </w:tc>
        <w:tc>
          <w:tcPr>
            <w:tcW w:w="1099" w:type="pc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7F24756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5: 1</w:t>
            </w:r>
          </w:p>
        </w:tc>
      </w:tr>
      <w:tr w14:paraId="1A291A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2" w:hRule="atLeast"/>
        </w:trPr>
        <w:tc>
          <w:tcPr>
            <w:tcW w:w="1702" w:type="pct"/>
            <w:tcMar>
              <w:left w:w="108" w:type="dxa"/>
              <w:right w:w="108" w:type="dxa"/>
            </w:tcMar>
            <w:vAlign w:val="center"/>
          </w:tcPr>
          <w:p w14:paraId="2E15829D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 (ultrasonic temperature/℃)</w:t>
            </w:r>
          </w:p>
        </w:tc>
        <w:tc>
          <w:tcPr>
            <w:tcW w:w="1099" w:type="pct"/>
            <w:tcMar>
              <w:left w:w="108" w:type="dxa"/>
              <w:right w:w="108" w:type="dxa"/>
            </w:tcMar>
            <w:vAlign w:val="center"/>
          </w:tcPr>
          <w:p w14:paraId="2A251150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099" w:type="pct"/>
            <w:tcMar>
              <w:left w:w="108" w:type="dxa"/>
              <w:right w:w="108" w:type="dxa"/>
            </w:tcMar>
            <w:vAlign w:val="center"/>
          </w:tcPr>
          <w:p w14:paraId="6F202A49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099" w:type="pct"/>
            <w:tcMar>
              <w:left w:w="108" w:type="dxa"/>
              <w:right w:w="108" w:type="dxa"/>
            </w:tcMar>
            <w:vAlign w:val="center"/>
          </w:tcPr>
          <w:p w14:paraId="31423827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0</w:t>
            </w:r>
          </w:p>
        </w:tc>
      </w:tr>
      <w:tr w14:paraId="0F3AB53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2" w:hRule="atLeast"/>
        </w:trPr>
        <w:tc>
          <w:tcPr>
            <w:tcW w:w="1702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D4DC6F3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E (ethanol volume fraction/%)</w:t>
            </w:r>
          </w:p>
        </w:tc>
        <w:tc>
          <w:tcPr>
            <w:tcW w:w="1099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5916BA3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099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AB059BB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1099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84AFD89">
            <w:pPr>
              <w:pStyle w:val="2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0</w:t>
            </w:r>
          </w:p>
        </w:tc>
      </w:tr>
    </w:tbl>
    <w:p w14:paraId="03505A64">
      <w:pPr>
        <w:spacing w:line="360" w:lineRule="auto"/>
        <w:jc w:val="both"/>
        <w:rPr>
          <w:rFonts w:hint="default" w:ascii="Times New Roman" w:hAnsi="Times New Roman" w:cs="Times New Roman" w:eastAsiaTheme="minorEastAsia"/>
          <w:b/>
          <w:bCs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Cs w:val="21"/>
        </w:rPr>
        <w:t>.U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H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PLC and MS parameters for detection of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CM extracts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2"/>
        <w:gridCol w:w="5110"/>
      </w:tblGrid>
      <w:tr w14:paraId="30D396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3CA872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UPLC/MS conditions</w:t>
            </w:r>
          </w:p>
        </w:tc>
        <w:tc>
          <w:tcPr>
            <w:tcW w:w="51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2543B0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rameter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s</w:t>
            </w:r>
          </w:p>
        </w:tc>
      </w:tr>
      <w:tr w14:paraId="0B7AC4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02F0A8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romatographic column</w:t>
            </w:r>
          </w:p>
        </w:tc>
        <w:tc>
          <w:tcPr>
            <w:tcW w:w="51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7B4505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persil GOLD VANQUISH column (1.9 μm, 2.1×100 mm)</w:t>
            </w:r>
          </w:p>
        </w:tc>
      </w:tr>
      <w:tr w14:paraId="1C9C7E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11E6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bile phase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7FD47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(A)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% formic acid in water (B) methanol</w:t>
            </w:r>
          </w:p>
        </w:tc>
      </w:tr>
      <w:tr w14:paraId="5FCBB8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 w14:paraId="3ABD7CB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low rate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14:paraId="1265A08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 mL/min</w:t>
            </w:r>
          </w:p>
        </w:tc>
      </w:tr>
      <w:tr w14:paraId="03502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 w14:paraId="256C2AB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jection volume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14:paraId="41AF760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μL</w:t>
            </w:r>
          </w:p>
        </w:tc>
      </w:tr>
      <w:tr w14:paraId="726E6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 w14:paraId="345C31F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lumn temperature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14:paraId="4FF483B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°C</w:t>
            </w:r>
          </w:p>
        </w:tc>
      </w:tr>
      <w:tr w14:paraId="08C7CA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 w14:paraId="4507AC4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on Source Type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14:paraId="773CBBC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eated electrospray ionization (HESI) source</w:t>
            </w:r>
          </w:p>
        </w:tc>
      </w:tr>
      <w:tr w14:paraId="1CFDE7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 w14:paraId="10B0140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SI modes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14:paraId="4DFDCF1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ositiv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+)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 negativ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-)</w:t>
            </w:r>
          </w:p>
        </w:tc>
      </w:tr>
      <w:tr w14:paraId="30EA8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 w14:paraId="15C2638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rbitrap Resolution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14:paraId="531E020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0000</w:t>
            </w:r>
          </w:p>
        </w:tc>
      </w:tr>
      <w:tr w14:paraId="549349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 w14:paraId="2554877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can Range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14:paraId="593262A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/z 80 ~ 1200</w:t>
            </w:r>
          </w:p>
        </w:tc>
      </w:tr>
      <w:tr w14:paraId="73B149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 w14:paraId="1359062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F len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%)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14:paraId="74E646A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70</w:t>
            </w:r>
          </w:p>
        </w:tc>
      </w:tr>
      <w:tr w14:paraId="3E4A7B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 w14:paraId="5394597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Capillary voltage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14:paraId="7D3A3D3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3400 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+), 2300 V (-)</w:t>
            </w:r>
          </w:p>
        </w:tc>
      </w:tr>
      <w:tr w14:paraId="29A604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 w14:paraId="4A7A9E2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heath gas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14:paraId="5D127F2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0</w:t>
            </w:r>
          </w:p>
        </w:tc>
      </w:tr>
      <w:tr w14:paraId="3C2929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 w14:paraId="610073E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Aux Gas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14:paraId="696AAAD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0</w:t>
            </w:r>
          </w:p>
        </w:tc>
      </w:tr>
      <w:tr w14:paraId="2425E6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 w14:paraId="1227890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weep Gas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14:paraId="11C0952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</w:tr>
      <w:tr w14:paraId="26240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 w14:paraId="77A492C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Ion Transfer Tube Temp（℃）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14:paraId="5C8740B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20 ℃</w:t>
            </w:r>
          </w:p>
        </w:tc>
      </w:tr>
      <w:tr w14:paraId="50E311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BBE6A9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Vaporizer Temp（℃）</w:t>
            </w:r>
          </w:p>
        </w:tc>
        <w:tc>
          <w:tcPr>
            <w:tcW w:w="511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C37C26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20 ℃</w:t>
            </w:r>
          </w:p>
        </w:tc>
      </w:tr>
    </w:tbl>
    <w:p w14:paraId="376E79C2">
      <w:pPr>
        <w:widowControl/>
        <w:spacing w:line="360" w:lineRule="auto"/>
        <w:rPr>
          <w:rFonts w:ascii="Times New Roman" w:hAnsi="Times New Roman" w:eastAsia="微软雅黑" w:cs="Times New Roman"/>
          <w:b/>
          <w:bCs/>
          <w:color w:val="000000"/>
          <w:kern w:val="0"/>
          <w:szCs w:val="21"/>
          <w:shd w:val="clear" w:color="auto" w:fill="FFFFFF"/>
          <w:lang w:bidi="ar"/>
        </w:rPr>
      </w:pPr>
    </w:p>
    <w:p w14:paraId="7E308EBA">
      <w:pPr>
        <w:widowControl/>
        <w:spacing w:line="360" w:lineRule="auto"/>
        <w:rPr>
          <w:rFonts w:ascii="Times New Roman" w:hAnsi="Times New Roman" w:eastAsia="微软雅黑" w:cs="Times New Roman"/>
          <w:b/>
          <w:bCs/>
          <w:color w:val="000000"/>
          <w:kern w:val="0"/>
          <w:szCs w:val="21"/>
          <w:shd w:val="clear" w:color="auto" w:fill="FFFFFF"/>
        </w:rPr>
      </w:pPr>
      <w:r>
        <w:rPr>
          <w:rFonts w:ascii="Times New Roman" w:hAnsi="Times New Roman" w:eastAsia="微软雅黑" w:cs="Times New Roman"/>
          <w:b/>
          <w:bCs/>
          <w:color w:val="000000"/>
          <w:kern w:val="0"/>
          <w:szCs w:val="21"/>
          <w:shd w:val="clear" w:color="auto" w:fill="FFFFFF"/>
          <w:lang w:bidi="ar"/>
        </w:rPr>
        <w:t xml:space="preserve">Table </w:t>
      </w:r>
      <w:r>
        <w:rPr>
          <w:rFonts w:hint="eastAsia" w:ascii="Times New Roman" w:hAnsi="Times New Roman" w:eastAsia="微软雅黑" w:cs="Times New Roman"/>
          <w:b/>
          <w:bCs/>
          <w:color w:val="000000"/>
          <w:kern w:val="0"/>
          <w:szCs w:val="21"/>
          <w:shd w:val="clear" w:color="auto" w:fill="FFFFFF"/>
          <w:lang w:bidi="ar"/>
        </w:rPr>
        <w:t>S</w:t>
      </w:r>
      <w:r>
        <w:rPr>
          <w:rFonts w:hint="eastAsia" w:ascii="Times New Roman" w:hAnsi="Times New Roman" w:eastAsia="微软雅黑" w:cs="Times New Roman"/>
          <w:b/>
          <w:bCs/>
          <w:color w:val="000000"/>
          <w:kern w:val="0"/>
          <w:szCs w:val="21"/>
          <w:shd w:val="clear" w:color="auto" w:fill="FFFFFF"/>
          <w:lang w:val="en-US" w:eastAsia="zh-CN" w:bidi="ar"/>
        </w:rPr>
        <w:t>5</w:t>
      </w:r>
      <w:r>
        <w:rPr>
          <w:rFonts w:ascii="Times New Roman" w:hAnsi="Times New Roman" w:eastAsia="微软雅黑" w:cs="Times New Roman"/>
          <w:b/>
          <w:bCs/>
          <w:color w:val="000000"/>
          <w:kern w:val="0"/>
          <w:szCs w:val="21"/>
          <w:shd w:val="clear" w:color="auto" w:fill="FFFFFF"/>
          <w:lang w:bidi="ar"/>
        </w:rPr>
        <w:t>. The gradient elution conditions of the UHPLC system</w:t>
      </w:r>
    </w:p>
    <w:tbl>
      <w:tblPr>
        <w:tblStyle w:val="4"/>
        <w:tblW w:w="4998" w:type="pct"/>
        <w:tblInd w:w="0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4"/>
        <w:gridCol w:w="3672"/>
        <w:gridCol w:w="2496"/>
      </w:tblGrid>
      <w:tr w14:paraId="1466A3F6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2DF6B42">
            <w:pPr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  <w:lang w:bidi="ar"/>
              </w:rPr>
              <w:t>T (min)</w:t>
            </w:r>
          </w:p>
        </w:tc>
        <w:tc>
          <w:tcPr>
            <w:tcW w:w="207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D9FB4F7">
            <w:pPr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  <w:lang w:bidi="ar"/>
              </w:rPr>
              <w:t>A (%)</w:t>
            </w:r>
          </w:p>
        </w:tc>
        <w:tc>
          <w:tcPr>
            <w:tcW w:w="140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FEB2894">
            <w:pPr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  <w:lang w:bidi="ar"/>
              </w:rPr>
              <w:t>B (%)</w:t>
            </w:r>
          </w:p>
        </w:tc>
      </w:tr>
      <w:tr w14:paraId="22A8CB67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5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ACF244E">
            <w:pPr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2073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075CDF4">
            <w:pPr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98</w:t>
            </w:r>
          </w:p>
        </w:tc>
        <w:tc>
          <w:tcPr>
            <w:tcW w:w="1409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D2857C8">
            <w:pPr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2</w:t>
            </w:r>
          </w:p>
        </w:tc>
      </w:tr>
      <w:tr w14:paraId="1E01BC30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1DD6A57D">
            <w:pPr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0.5</w:t>
            </w:r>
          </w:p>
        </w:tc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</w:tcPr>
          <w:p w14:paraId="73DC2C1A">
            <w:pPr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98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</w:tcPr>
          <w:p w14:paraId="12B8ACC0">
            <w:pPr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2</w:t>
            </w:r>
          </w:p>
        </w:tc>
      </w:tr>
      <w:tr w14:paraId="1D27B308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5969A4BF">
            <w:pPr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</w:tcPr>
          <w:p w14:paraId="601E1017">
            <w:pPr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</w:tcPr>
          <w:p w14:paraId="6428D1CF">
            <w:pPr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98</w:t>
            </w:r>
          </w:p>
        </w:tc>
      </w:tr>
      <w:tr w14:paraId="69BFF0AE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022FD24C">
            <w:pPr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</w:tcPr>
          <w:p w14:paraId="06D87B70">
            <w:pPr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</w:tcPr>
          <w:p w14:paraId="7C14EAD7">
            <w:pPr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98</w:t>
            </w:r>
          </w:p>
        </w:tc>
      </w:tr>
      <w:tr w14:paraId="643C6C4E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01DE7A61">
            <w:pPr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17.1</w:t>
            </w:r>
          </w:p>
        </w:tc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</w:tcPr>
          <w:p w14:paraId="44EF9F6F">
            <w:pPr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98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</w:tcPr>
          <w:p w14:paraId="5AB9A13E">
            <w:pPr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2</w:t>
            </w:r>
          </w:p>
        </w:tc>
      </w:tr>
      <w:tr w14:paraId="1BC3E13B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5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7349301">
            <w:pPr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18.0</w:t>
            </w:r>
          </w:p>
        </w:tc>
        <w:tc>
          <w:tcPr>
            <w:tcW w:w="2073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8C0B722">
            <w:pPr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98</w:t>
            </w:r>
          </w:p>
        </w:tc>
        <w:tc>
          <w:tcPr>
            <w:tcW w:w="1409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6193E63">
            <w:pPr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2</w:t>
            </w:r>
          </w:p>
        </w:tc>
      </w:tr>
    </w:tbl>
    <w:p w14:paraId="17335E52">
      <w:pPr>
        <w:widowControl/>
        <w:spacing w:before="156" w:beforeLines="50" w:line="360" w:lineRule="auto"/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ar"/>
        </w:rPr>
        <w:t>6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. </w:t>
      </w:r>
      <w:bookmarkStart w:id="0" w:name="OLE_LINK108"/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Experimental design and response value of Plackett-Burman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ar"/>
        </w:rPr>
        <w:t>D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esign.</w:t>
      </w:r>
    </w:p>
    <w:bookmarkEnd w:id="0"/>
    <w:tbl>
      <w:tblPr>
        <w:tblStyle w:val="4"/>
        <w:tblW w:w="4999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204"/>
        <w:gridCol w:w="1209"/>
        <w:gridCol w:w="1209"/>
        <w:gridCol w:w="1209"/>
        <w:gridCol w:w="1256"/>
        <w:gridCol w:w="1795"/>
      </w:tblGrid>
      <w:tr w14:paraId="70EAD48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42D6006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un order</w:t>
            </w:r>
          </w:p>
        </w:tc>
        <w:tc>
          <w:tcPr>
            <w:tcW w:w="3438" w:type="pct"/>
            <w:gridSpan w:val="5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1B695A2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actor</w:t>
            </w:r>
          </w:p>
        </w:tc>
        <w:tc>
          <w:tcPr>
            <w:tcW w:w="1013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1446AA7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otal flavonoid content (mg/g)</w:t>
            </w:r>
          </w:p>
        </w:tc>
      </w:tr>
      <w:tr w14:paraId="4E65711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549" w:type="pct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ACF4046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E22128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bookmarkStart w:id="1" w:name="OLE_LINK47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 (g/mL)</w:t>
            </w:r>
          </w:p>
        </w:tc>
        <w:tc>
          <w:tcPr>
            <w:tcW w:w="6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4109AB1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 (min)</w:t>
            </w:r>
          </w:p>
        </w:tc>
        <w:tc>
          <w:tcPr>
            <w:tcW w:w="6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7BAD921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 (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℃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  <w:bookmarkEnd w:id="1"/>
        </w:tc>
        <w:tc>
          <w:tcPr>
            <w:tcW w:w="6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9D59634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 (W)</w:t>
            </w:r>
          </w:p>
        </w:tc>
        <w:tc>
          <w:tcPr>
            <w:tcW w:w="7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D9DB08A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 (%)</w:t>
            </w:r>
          </w:p>
        </w:tc>
        <w:tc>
          <w:tcPr>
            <w:tcW w:w="1013" w:type="pct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A1E6D37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14:paraId="449CEA8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475F54A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8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79016CF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68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574E96A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75</w:t>
            </w:r>
          </w:p>
        </w:tc>
        <w:tc>
          <w:tcPr>
            <w:tcW w:w="68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9C6670E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68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6B9D069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25</w:t>
            </w:r>
          </w:p>
        </w:tc>
        <w:tc>
          <w:tcPr>
            <w:tcW w:w="70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136F5A1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0</w:t>
            </w:r>
          </w:p>
        </w:tc>
        <w:tc>
          <w:tcPr>
            <w:tcW w:w="101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CB8CBFC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8.6944402</w:t>
            </w:r>
          </w:p>
        </w:tc>
      </w:tr>
      <w:tr w14:paraId="22FD70C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5A429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6F63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26B0D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F9DB8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0CD2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2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410E2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F0DBA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9.62758996</w:t>
            </w:r>
          </w:p>
        </w:tc>
      </w:tr>
      <w:tr w14:paraId="64421BC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9442D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3D0B1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87A91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BCC28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F564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7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7A3A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7C86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1.24232998</w:t>
            </w:r>
          </w:p>
        </w:tc>
      </w:tr>
      <w:tr w14:paraId="5949F41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63281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0E457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55FB6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7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706D3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8F4D9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2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EFDAB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7BE4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1.62476841</w:t>
            </w:r>
          </w:p>
        </w:tc>
      </w:tr>
      <w:tr w14:paraId="3390BE5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6823B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B91C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B5FFE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7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05159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B8296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2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9638F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3D181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7.41114681</w:t>
            </w:r>
          </w:p>
        </w:tc>
      </w:tr>
      <w:tr w14:paraId="1A81355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CC768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0F47E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E40A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E9A13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4CEA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2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C8198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302F9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7.91256608</w:t>
            </w:r>
          </w:p>
        </w:tc>
      </w:tr>
      <w:tr w14:paraId="4436747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AD9A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E1C8A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FAC50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4DE64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B1E1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7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CB3C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EBD52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7.04570564</w:t>
            </w:r>
          </w:p>
        </w:tc>
      </w:tr>
      <w:tr w14:paraId="032BE48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CAA61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58F4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DFCE1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0517B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1B3B1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2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3C8B9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E56B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8.93353503</w:t>
            </w:r>
          </w:p>
        </w:tc>
      </w:tr>
      <w:tr w14:paraId="4D29030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178E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AD13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19856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7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A12D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C9E0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7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F19B8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A2F73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9.06101451</w:t>
            </w:r>
          </w:p>
        </w:tc>
      </w:tr>
      <w:tr w14:paraId="71D5114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16AE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D36F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AA170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C1E5B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7F466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7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ADD9D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87B7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8.08253871</w:t>
            </w:r>
          </w:p>
        </w:tc>
      </w:tr>
      <w:tr w14:paraId="4FAFB8A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78CFC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1DF0E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9E478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7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9377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B8384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7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CC0C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0DA19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7.39414954</w:t>
            </w:r>
          </w:p>
        </w:tc>
      </w:tr>
      <w:tr w14:paraId="131CF30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4343C79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68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D11AA75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68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D2C4C06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75</w:t>
            </w:r>
          </w:p>
        </w:tc>
        <w:tc>
          <w:tcPr>
            <w:tcW w:w="68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38B22DD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68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9C0C301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75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32FC125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0</w:t>
            </w:r>
          </w:p>
        </w:tc>
        <w:tc>
          <w:tcPr>
            <w:tcW w:w="101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F374533">
            <w:pPr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0.4066312</w:t>
            </w:r>
          </w:p>
        </w:tc>
      </w:tr>
    </w:tbl>
    <w:p w14:paraId="69F1F36B">
      <w:pPr>
        <w:widowControl/>
        <w:spacing w:before="156" w:beforeLines="50"/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ar"/>
        </w:rPr>
        <w:t>7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. Experimental design and response value of Box-Behnken.</w:t>
      </w:r>
    </w:p>
    <w:tbl>
      <w:tblPr>
        <w:tblStyle w:val="3"/>
        <w:tblW w:w="5000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36"/>
        <w:gridCol w:w="1536"/>
        <w:gridCol w:w="1534"/>
        <w:gridCol w:w="2074"/>
        <w:gridCol w:w="2168"/>
      </w:tblGrid>
      <w:tr w14:paraId="7045B6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6" w:hRule="atLeast"/>
          <w:jc w:val="center"/>
        </w:trPr>
        <w:tc>
          <w:tcPr>
            <w:tcW w:w="868" w:type="pct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04" w:type="dxa"/>
              <w:right w:w="104" w:type="dxa"/>
            </w:tcMar>
            <w:vAlign w:val="center"/>
          </w:tcPr>
          <w:p w14:paraId="30E6AC16">
            <w:pPr>
              <w:widowControl/>
              <w:spacing w:before="1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Run order</w:t>
            </w:r>
          </w:p>
        </w:tc>
        <w:tc>
          <w:tcPr>
            <w:tcW w:w="2907" w:type="pct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single" w:color="FFFFFF" w:sz="24" w:space="0"/>
            </w:tcBorders>
            <w:tcMar>
              <w:top w:w="15" w:type="dxa"/>
              <w:left w:w="104" w:type="dxa"/>
              <w:right w:w="104" w:type="dxa"/>
            </w:tcMar>
            <w:vAlign w:val="center"/>
          </w:tcPr>
          <w:p w14:paraId="47BEBB99">
            <w:pPr>
              <w:widowControl/>
              <w:spacing w:before="1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Factor</w:t>
            </w:r>
          </w:p>
        </w:tc>
        <w:tc>
          <w:tcPr>
            <w:tcW w:w="1225" w:type="pct"/>
            <w:tcBorders>
              <w:top w:val="single" w:color="000000" w:sz="12" w:space="0"/>
              <w:left w:val="single" w:color="FFFFFF" w:sz="24" w:space="0"/>
              <w:bottom w:val="single" w:color="000000" w:sz="8" w:space="0"/>
              <w:right w:val="nil"/>
            </w:tcBorders>
            <w:tcMar>
              <w:top w:w="15" w:type="dxa"/>
              <w:left w:w="104" w:type="dxa"/>
              <w:right w:w="104" w:type="dxa"/>
            </w:tcMar>
            <w:vAlign w:val="center"/>
          </w:tcPr>
          <w:p w14:paraId="63215871">
            <w:pPr>
              <w:widowControl/>
              <w:spacing w:before="1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Response</w:t>
            </w:r>
          </w:p>
        </w:tc>
      </w:tr>
      <w:tr w14:paraId="05113B2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2" w:hRule="atLeast"/>
          <w:jc w:val="center"/>
        </w:trPr>
        <w:tc>
          <w:tcPr>
            <w:tcW w:w="868" w:type="pct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04" w:type="dxa"/>
              <w:right w:w="104" w:type="dxa"/>
            </w:tcMar>
            <w:vAlign w:val="center"/>
          </w:tcPr>
          <w:p w14:paraId="272CF04D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86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04" w:type="dxa"/>
              <w:right w:w="104" w:type="dxa"/>
            </w:tcMar>
            <w:vAlign w:val="center"/>
          </w:tcPr>
          <w:p w14:paraId="07FF690D">
            <w:pPr>
              <w:widowControl/>
              <w:spacing w:before="1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A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/mL)</w:t>
            </w:r>
          </w:p>
        </w:tc>
        <w:tc>
          <w:tcPr>
            <w:tcW w:w="8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04" w:type="dxa"/>
              <w:right w:w="104" w:type="dxa"/>
            </w:tcMar>
            <w:vAlign w:val="center"/>
          </w:tcPr>
          <w:p w14:paraId="5173E941">
            <w:pPr>
              <w:widowControl/>
              <w:spacing w:before="1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 (℃)</w:t>
            </w:r>
          </w:p>
        </w:tc>
        <w:tc>
          <w:tcPr>
            <w:tcW w:w="1172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FFFFFF" w:sz="24" w:space="0"/>
            </w:tcBorders>
            <w:tcMar>
              <w:top w:w="15" w:type="dxa"/>
              <w:left w:w="104" w:type="dxa"/>
              <w:right w:w="104" w:type="dxa"/>
            </w:tcMar>
            <w:vAlign w:val="center"/>
          </w:tcPr>
          <w:p w14:paraId="78AF51BE">
            <w:pPr>
              <w:widowControl/>
              <w:spacing w:before="1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 (%)</w:t>
            </w:r>
          </w:p>
        </w:tc>
        <w:tc>
          <w:tcPr>
            <w:tcW w:w="1225" w:type="pct"/>
            <w:tcBorders>
              <w:top w:val="single" w:color="000000" w:sz="8" w:space="0"/>
              <w:left w:val="single" w:color="FFFFFF" w:sz="24" w:space="0"/>
              <w:bottom w:val="single" w:color="000000" w:sz="8" w:space="0"/>
              <w:right w:val="nil"/>
            </w:tcBorders>
            <w:tcMar>
              <w:top w:w="15" w:type="dxa"/>
              <w:left w:w="104" w:type="dxa"/>
              <w:right w:w="104" w:type="dxa"/>
            </w:tcMar>
            <w:vAlign w:val="center"/>
          </w:tcPr>
          <w:p w14:paraId="7AA22B01">
            <w:pPr>
              <w:widowControl/>
              <w:spacing w:before="12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  <w:t xml:space="preserve">Total flavonoid content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mg/g)</w:t>
            </w:r>
          </w:p>
        </w:tc>
      </w:tr>
      <w:tr w14:paraId="716041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868" w:type="pct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1E9050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</w:t>
            </w:r>
          </w:p>
        </w:tc>
        <w:tc>
          <w:tcPr>
            <w:tcW w:w="868" w:type="pct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25B018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0</w:t>
            </w:r>
          </w:p>
        </w:tc>
        <w:tc>
          <w:tcPr>
            <w:tcW w:w="867" w:type="pct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F09AA4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50</w:t>
            </w:r>
          </w:p>
        </w:tc>
        <w:tc>
          <w:tcPr>
            <w:tcW w:w="1172" w:type="pct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ED5946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70</w:t>
            </w:r>
          </w:p>
        </w:tc>
        <w:tc>
          <w:tcPr>
            <w:tcW w:w="1225" w:type="pct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DFFDA4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0.49530026</w:t>
            </w:r>
          </w:p>
        </w:tc>
      </w:tr>
      <w:tr w14:paraId="4ABEF1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868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0E7704B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868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3EA17E8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5</w:t>
            </w:r>
          </w:p>
        </w:tc>
        <w:tc>
          <w:tcPr>
            <w:tcW w:w="867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35B8E96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60</w:t>
            </w:r>
          </w:p>
        </w:tc>
        <w:tc>
          <w:tcPr>
            <w:tcW w:w="1172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0AF5BB2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70</w:t>
            </w:r>
          </w:p>
        </w:tc>
        <w:tc>
          <w:tcPr>
            <w:tcW w:w="1225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107863A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7.36865365</w:t>
            </w:r>
          </w:p>
        </w:tc>
      </w:tr>
      <w:tr w14:paraId="2281D23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868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4AFFD14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3</w:t>
            </w:r>
          </w:p>
        </w:tc>
        <w:tc>
          <w:tcPr>
            <w:tcW w:w="868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7875A92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0</w:t>
            </w:r>
          </w:p>
        </w:tc>
        <w:tc>
          <w:tcPr>
            <w:tcW w:w="867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059F5AF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60</w:t>
            </w:r>
          </w:p>
        </w:tc>
        <w:tc>
          <w:tcPr>
            <w:tcW w:w="1172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7619F59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80</w:t>
            </w:r>
          </w:p>
        </w:tc>
        <w:tc>
          <w:tcPr>
            <w:tcW w:w="1225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696E4AE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5.06750746</w:t>
            </w:r>
          </w:p>
        </w:tc>
      </w:tr>
      <w:tr w14:paraId="1A26D5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868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1C1DB77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4</w:t>
            </w:r>
          </w:p>
        </w:tc>
        <w:tc>
          <w:tcPr>
            <w:tcW w:w="868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15E9CA0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0</w:t>
            </w:r>
          </w:p>
        </w:tc>
        <w:tc>
          <w:tcPr>
            <w:tcW w:w="867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23450A1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50</w:t>
            </w:r>
          </w:p>
        </w:tc>
        <w:tc>
          <w:tcPr>
            <w:tcW w:w="1172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2EC54C1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70</w:t>
            </w:r>
          </w:p>
        </w:tc>
        <w:tc>
          <w:tcPr>
            <w:tcW w:w="1225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04B3A4E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0.76725647</w:t>
            </w:r>
          </w:p>
        </w:tc>
      </w:tr>
      <w:tr w14:paraId="52AABB4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868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62CD4C3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5</w:t>
            </w:r>
          </w:p>
        </w:tc>
        <w:tc>
          <w:tcPr>
            <w:tcW w:w="868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43DEC35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0</w:t>
            </w:r>
          </w:p>
        </w:tc>
        <w:tc>
          <w:tcPr>
            <w:tcW w:w="867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19C6F71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40</w:t>
            </w:r>
          </w:p>
        </w:tc>
        <w:tc>
          <w:tcPr>
            <w:tcW w:w="1172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364E7AC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80</w:t>
            </w:r>
          </w:p>
        </w:tc>
        <w:tc>
          <w:tcPr>
            <w:tcW w:w="1225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07587AF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6.74457079</w:t>
            </w:r>
          </w:p>
        </w:tc>
      </w:tr>
      <w:tr w14:paraId="60AB82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868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1D53935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6</w:t>
            </w:r>
          </w:p>
        </w:tc>
        <w:tc>
          <w:tcPr>
            <w:tcW w:w="868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0BFA66B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5</w:t>
            </w:r>
          </w:p>
        </w:tc>
        <w:tc>
          <w:tcPr>
            <w:tcW w:w="867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1234528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60</w:t>
            </w:r>
          </w:p>
        </w:tc>
        <w:tc>
          <w:tcPr>
            <w:tcW w:w="1172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7BA8F43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70</w:t>
            </w:r>
          </w:p>
        </w:tc>
        <w:tc>
          <w:tcPr>
            <w:tcW w:w="1225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6A1C093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9.10350767</w:t>
            </w:r>
          </w:p>
        </w:tc>
      </w:tr>
      <w:tr w14:paraId="0677A76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868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4F67755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7</w:t>
            </w:r>
          </w:p>
        </w:tc>
        <w:tc>
          <w:tcPr>
            <w:tcW w:w="868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40C220A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0</w:t>
            </w:r>
          </w:p>
        </w:tc>
        <w:tc>
          <w:tcPr>
            <w:tcW w:w="867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1FC9A43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60</w:t>
            </w:r>
          </w:p>
        </w:tc>
        <w:tc>
          <w:tcPr>
            <w:tcW w:w="1172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3BC48B2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60</w:t>
            </w:r>
          </w:p>
        </w:tc>
        <w:tc>
          <w:tcPr>
            <w:tcW w:w="1225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5D40C57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7.25448869</w:t>
            </w:r>
          </w:p>
        </w:tc>
      </w:tr>
      <w:tr w14:paraId="7A9E44A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868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0D8436D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8</w:t>
            </w:r>
          </w:p>
        </w:tc>
        <w:tc>
          <w:tcPr>
            <w:tcW w:w="868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236D5DE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5</w:t>
            </w:r>
          </w:p>
        </w:tc>
        <w:tc>
          <w:tcPr>
            <w:tcW w:w="867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21B5A6F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50</w:t>
            </w:r>
          </w:p>
        </w:tc>
        <w:tc>
          <w:tcPr>
            <w:tcW w:w="1172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1736E22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80</w:t>
            </w:r>
          </w:p>
        </w:tc>
        <w:tc>
          <w:tcPr>
            <w:tcW w:w="1225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576BB80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4.86155729</w:t>
            </w:r>
          </w:p>
        </w:tc>
      </w:tr>
      <w:tr w14:paraId="4D0B22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868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1553CF1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9</w:t>
            </w:r>
          </w:p>
        </w:tc>
        <w:tc>
          <w:tcPr>
            <w:tcW w:w="868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4B3CB8B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0</w:t>
            </w:r>
          </w:p>
        </w:tc>
        <w:tc>
          <w:tcPr>
            <w:tcW w:w="867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4C89728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50</w:t>
            </w:r>
          </w:p>
        </w:tc>
        <w:tc>
          <w:tcPr>
            <w:tcW w:w="1172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43ED509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70</w:t>
            </w:r>
          </w:p>
        </w:tc>
        <w:tc>
          <w:tcPr>
            <w:tcW w:w="1225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69DA779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0.75592496</w:t>
            </w:r>
          </w:p>
        </w:tc>
      </w:tr>
      <w:tr w14:paraId="52AD708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868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4A16A68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0</w:t>
            </w:r>
          </w:p>
        </w:tc>
        <w:tc>
          <w:tcPr>
            <w:tcW w:w="868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24092A8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5</w:t>
            </w:r>
          </w:p>
        </w:tc>
        <w:tc>
          <w:tcPr>
            <w:tcW w:w="867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2FCBD22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50</w:t>
            </w:r>
          </w:p>
        </w:tc>
        <w:tc>
          <w:tcPr>
            <w:tcW w:w="1172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7D40E99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60</w:t>
            </w:r>
          </w:p>
        </w:tc>
        <w:tc>
          <w:tcPr>
            <w:tcW w:w="1225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22D099B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7.14768922</w:t>
            </w:r>
          </w:p>
        </w:tc>
      </w:tr>
      <w:tr w14:paraId="5AA43F1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868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47531E5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1</w:t>
            </w:r>
          </w:p>
        </w:tc>
        <w:tc>
          <w:tcPr>
            <w:tcW w:w="868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11A72B7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0</w:t>
            </w:r>
          </w:p>
        </w:tc>
        <w:tc>
          <w:tcPr>
            <w:tcW w:w="867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38187DE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50</w:t>
            </w:r>
          </w:p>
        </w:tc>
        <w:tc>
          <w:tcPr>
            <w:tcW w:w="1172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534E5CD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70</w:t>
            </w:r>
          </w:p>
        </w:tc>
        <w:tc>
          <w:tcPr>
            <w:tcW w:w="1225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699886B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1.12986476</w:t>
            </w:r>
          </w:p>
        </w:tc>
      </w:tr>
      <w:tr w14:paraId="3149493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868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59EFB57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2</w:t>
            </w:r>
          </w:p>
        </w:tc>
        <w:tc>
          <w:tcPr>
            <w:tcW w:w="868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61C78B8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5</w:t>
            </w:r>
          </w:p>
        </w:tc>
        <w:tc>
          <w:tcPr>
            <w:tcW w:w="867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57FD2BD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40</w:t>
            </w:r>
          </w:p>
        </w:tc>
        <w:tc>
          <w:tcPr>
            <w:tcW w:w="1172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4A308B1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70</w:t>
            </w:r>
          </w:p>
        </w:tc>
        <w:tc>
          <w:tcPr>
            <w:tcW w:w="1225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59B8FBB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9.34430223</w:t>
            </w:r>
          </w:p>
        </w:tc>
      </w:tr>
      <w:tr w14:paraId="4C4979E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868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586F586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3</w:t>
            </w:r>
          </w:p>
        </w:tc>
        <w:tc>
          <w:tcPr>
            <w:tcW w:w="868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66E48C5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5</w:t>
            </w:r>
          </w:p>
        </w:tc>
        <w:tc>
          <w:tcPr>
            <w:tcW w:w="867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688AE07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50</w:t>
            </w:r>
          </w:p>
        </w:tc>
        <w:tc>
          <w:tcPr>
            <w:tcW w:w="1172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7F7F2CA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60</w:t>
            </w:r>
          </w:p>
        </w:tc>
        <w:tc>
          <w:tcPr>
            <w:tcW w:w="1225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1ED0383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7.44627448</w:t>
            </w:r>
          </w:p>
        </w:tc>
      </w:tr>
      <w:tr w14:paraId="606212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868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1FE8BF0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4</w:t>
            </w:r>
          </w:p>
        </w:tc>
        <w:tc>
          <w:tcPr>
            <w:tcW w:w="868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45BF416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5</w:t>
            </w:r>
          </w:p>
        </w:tc>
        <w:tc>
          <w:tcPr>
            <w:tcW w:w="867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0BE8901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50</w:t>
            </w:r>
          </w:p>
        </w:tc>
        <w:tc>
          <w:tcPr>
            <w:tcW w:w="1172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1F9952E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80</w:t>
            </w:r>
          </w:p>
        </w:tc>
        <w:tc>
          <w:tcPr>
            <w:tcW w:w="1225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42B9D46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7.1204936</w:t>
            </w:r>
          </w:p>
        </w:tc>
      </w:tr>
      <w:tr w14:paraId="12C5744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868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5A953BE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5</w:t>
            </w:r>
          </w:p>
        </w:tc>
        <w:tc>
          <w:tcPr>
            <w:tcW w:w="868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4D8D352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0</w:t>
            </w:r>
          </w:p>
        </w:tc>
        <w:tc>
          <w:tcPr>
            <w:tcW w:w="867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77C3BE1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50</w:t>
            </w:r>
          </w:p>
        </w:tc>
        <w:tc>
          <w:tcPr>
            <w:tcW w:w="1172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417BA83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70</w:t>
            </w:r>
          </w:p>
        </w:tc>
        <w:tc>
          <w:tcPr>
            <w:tcW w:w="1225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35866A6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0.54062629</w:t>
            </w:r>
          </w:p>
        </w:tc>
      </w:tr>
      <w:tr w14:paraId="6126406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868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71303F4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6</w:t>
            </w:r>
          </w:p>
        </w:tc>
        <w:tc>
          <w:tcPr>
            <w:tcW w:w="868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075A39E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5</w:t>
            </w:r>
          </w:p>
        </w:tc>
        <w:tc>
          <w:tcPr>
            <w:tcW w:w="867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3F731B9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40</w:t>
            </w:r>
          </w:p>
        </w:tc>
        <w:tc>
          <w:tcPr>
            <w:tcW w:w="1172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469C7FF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70</w:t>
            </w:r>
          </w:p>
        </w:tc>
        <w:tc>
          <w:tcPr>
            <w:tcW w:w="1225" w:type="pct"/>
            <w:tcMar>
              <w:top w:w="10" w:type="dxa"/>
              <w:left w:w="10" w:type="dxa"/>
              <w:right w:w="10" w:type="dxa"/>
            </w:tcMar>
            <w:vAlign w:val="center"/>
          </w:tcPr>
          <w:p w14:paraId="2C528B8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8.71993609</w:t>
            </w:r>
          </w:p>
        </w:tc>
      </w:tr>
      <w:tr w14:paraId="1B355E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868" w:type="pct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39A3EE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7</w:t>
            </w:r>
          </w:p>
        </w:tc>
        <w:tc>
          <w:tcPr>
            <w:tcW w:w="868" w:type="pct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FACEE6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0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1711F9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40</w:t>
            </w:r>
          </w:p>
        </w:tc>
        <w:tc>
          <w:tcPr>
            <w:tcW w:w="1172" w:type="pct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2DEEB5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60</w:t>
            </w:r>
          </w:p>
        </w:tc>
        <w:tc>
          <w:tcPr>
            <w:tcW w:w="1225" w:type="pct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E61265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7.49245038</w:t>
            </w:r>
          </w:p>
        </w:tc>
      </w:tr>
    </w:tbl>
    <w:p w14:paraId="0878E18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8</w:t>
      </w:r>
      <w:r>
        <w:rPr>
          <w:rFonts w:hint="eastAsia" w:ascii="Times New Roman" w:hAnsi="Times New Roman" w:cs="Times New Roman"/>
          <w:b/>
          <w:bCs/>
          <w:szCs w:val="21"/>
        </w:rPr>
        <w:t>. The compounds identified in CM extracts using UHPLC-HRMS.</w:t>
      </w:r>
    </w:p>
    <w:tbl>
      <w:tblPr>
        <w:tblStyle w:val="3"/>
        <w:tblW w:w="5199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626"/>
        <w:gridCol w:w="1753"/>
        <w:gridCol w:w="998"/>
        <w:gridCol w:w="807"/>
        <w:gridCol w:w="1002"/>
        <w:gridCol w:w="943"/>
        <w:gridCol w:w="2039"/>
        <w:gridCol w:w="529"/>
      </w:tblGrid>
      <w:tr w14:paraId="370DE0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278" w:type="pct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  <w:noWrap/>
            <w:vAlign w:val="center"/>
          </w:tcPr>
          <w:p w14:paraId="20715EC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No.</w:t>
            </w:r>
          </w:p>
        </w:tc>
        <w:tc>
          <w:tcPr>
            <w:tcW w:w="340" w:type="pct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  <w:noWrap/>
            <w:vAlign w:val="center"/>
          </w:tcPr>
          <w:p w14:paraId="384CB525">
            <w:pPr>
              <w:widowControl/>
              <w:jc w:val="center"/>
              <w:textAlignment w:val="center"/>
              <w:rPr>
                <w:rStyle w:val="6"/>
                <w:rFonts w:eastAsia="等线"/>
                <w:b/>
                <w:bCs/>
                <w:sz w:val="16"/>
                <w:szCs w:val="16"/>
                <w:lang w:bidi="ar"/>
              </w:rPr>
            </w:pPr>
            <w:r>
              <w:rPr>
                <w:rStyle w:val="6"/>
                <w:rFonts w:eastAsia="等线"/>
                <w:b/>
                <w:bCs/>
                <w:sz w:val="16"/>
                <w:szCs w:val="16"/>
                <w:lang w:bidi="ar"/>
              </w:rPr>
              <w:t>R</w:t>
            </w:r>
            <w:r>
              <w:rPr>
                <w:rStyle w:val="6"/>
                <w:rFonts w:hint="eastAsia" w:eastAsia="等线"/>
                <w:b/>
                <w:bCs/>
                <w:sz w:val="16"/>
                <w:szCs w:val="16"/>
                <w:lang w:bidi="ar"/>
              </w:rPr>
              <w:t>T</w:t>
            </w:r>
          </w:p>
          <w:p w14:paraId="71CE0FE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7"/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  <w:t>(</w:t>
            </w:r>
            <w:r>
              <w:rPr>
                <w:rStyle w:val="6"/>
                <w:rFonts w:eastAsia="等线"/>
                <w:b/>
                <w:bCs/>
                <w:sz w:val="16"/>
                <w:szCs w:val="16"/>
                <w:lang w:bidi="ar"/>
              </w:rPr>
              <w:t>min)</w:t>
            </w:r>
          </w:p>
        </w:tc>
        <w:tc>
          <w:tcPr>
            <w:tcW w:w="951" w:type="pct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  <w:noWrap/>
            <w:vAlign w:val="center"/>
          </w:tcPr>
          <w:p w14:paraId="0945607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Compounds</w:t>
            </w:r>
          </w:p>
        </w:tc>
        <w:tc>
          <w:tcPr>
            <w:tcW w:w="541" w:type="pct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  <w:noWrap/>
            <w:vAlign w:val="center"/>
          </w:tcPr>
          <w:p w14:paraId="4592BB2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Molecular</w:t>
            </w:r>
          </w:p>
          <w:p w14:paraId="2921AB2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formula</w:t>
            </w:r>
          </w:p>
        </w:tc>
        <w:tc>
          <w:tcPr>
            <w:tcW w:w="438" w:type="pct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  <w:noWrap/>
            <w:vAlign w:val="center"/>
          </w:tcPr>
          <w:p w14:paraId="0BB063B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7"/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  <w:t>Ion mode</w:t>
            </w:r>
          </w:p>
        </w:tc>
        <w:tc>
          <w:tcPr>
            <w:tcW w:w="543" w:type="pct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  <w:noWrap/>
            <w:vAlign w:val="center"/>
          </w:tcPr>
          <w:p w14:paraId="08EE4E2F">
            <w:pPr>
              <w:widowControl/>
              <w:jc w:val="center"/>
              <w:textAlignment w:val="center"/>
              <w:rPr>
                <w:rStyle w:val="7"/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Style w:val="7"/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  <w:t>Molecular</w:t>
            </w:r>
          </w:p>
          <w:p w14:paraId="393A075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7"/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  <w:t>weigh</w:t>
            </w:r>
          </w:p>
        </w:tc>
        <w:tc>
          <w:tcPr>
            <w:tcW w:w="511" w:type="pct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  <w:noWrap/>
            <w:vAlign w:val="center"/>
          </w:tcPr>
          <w:p w14:paraId="02394DA9">
            <w:pPr>
              <w:widowControl/>
              <w:jc w:val="center"/>
              <w:textAlignment w:val="center"/>
              <w:rPr>
                <w:rStyle w:val="7"/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Style w:val="7"/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  <w:t xml:space="preserve">Measured </w:t>
            </w:r>
          </w:p>
          <w:p w14:paraId="6B64FBD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7"/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  <w:t>(m/z)</w:t>
            </w:r>
          </w:p>
        </w:tc>
        <w:tc>
          <w:tcPr>
            <w:tcW w:w="1106" w:type="pct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  <w:noWrap/>
            <w:vAlign w:val="center"/>
          </w:tcPr>
          <w:p w14:paraId="1C1DA6A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7"/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  <w:t>Fragment irons</w:t>
            </w:r>
          </w:p>
        </w:tc>
        <w:tc>
          <w:tcPr>
            <w:tcW w:w="287" w:type="pct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  <w:noWrap/>
            <w:vAlign w:val="center"/>
          </w:tcPr>
          <w:p w14:paraId="70108E94">
            <w:pPr>
              <w:widowControl/>
              <w:jc w:val="center"/>
              <w:textAlignment w:val="center"/>
              <w:rPr>
                <w:rStyle w:val="7"/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Style w:val="7"/>
                <w:rFonts w:hint="eastAsia" w:ascii="Times New Roman" w:hAnsi="Times New Roman" w:cs="Times New Roman"/>
                <w:b/>
                <w:bCs/>
                <w:sz w:val="16"/>
                <w:szCs w:val="16"/>
                <w:lang w:bidi="ar"/>
              </w:rPr>
              <w:t>Ref.</w:t>
            </w:r>
          </w:p>
        </w:tc>
      </w:tr>
      <w:tr w14:paraId="2EEE1C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5E02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5E52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.19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4FBF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Quercetin-3-O-glucopyranosid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2D5D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23D2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20C5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66.111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03E6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65.1058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68BE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37.108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03.051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5.024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D027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YiJun&lt;/Author&gt;&lt;Year&gt;2022&lt;/Year&gt;&lt;RecNum&gt;133&lt;/RecNum&gt;&lt;DisplayText&gt;[1]&lt;/DisplayText&gt;&lt;record&gt;&lt;rec-number&gt;133&lt;/rec-number&gt;&lt;foreign-keys&gt;&lt;key app="EN" db-id="vw00dd5pzwrptseppdzv0xxetev9xazw9ts0" timestamp="1761187001"&gt;133&lt;/key&gt;&lt;/foreign-keys&gt;&lt;ref-type name="Journal Article"&gt;17&lt;/ref-type&gt;&lt;contributors&gt;&lt;authors&gt;&lt;author&gt;Zhou Qing YiJun&lt;/author&gt;&lt;author&gt;Liao Xin&lt;/author&gt;&lt;author&gt;Kuang HaoMing&lt;/author&gt;&lt;author&gt;Li JiaYu&lt;/author&gt;&lt;author&gt;Zhang ShuiHan&lt;/author&gt;&lt;/authors&gt;&lt;/contributors&gt;&lt;auth-address&gt;Science and Technology Innovation Center, Hunan University of Chinese Medicine, Changsha 410208, China;Institute of Chinese Materia Medica, Hunan Academy of Chinese Medicine, Changsha 410013, China&lt;/auth-address&gt;&lt;titles&gt;&lt;title&gt;LC-MS Metabolite Profiling and the Hypoglycemic Activity of Morus alba L. Extracts %J Molecules&lt;/title&gt;&lt;/titles&gt;&lt;pages&gt;5360-5360&lt;/pages&gt;&lt;volume&gt;27&lt;/volume&gt;&lt;number&gt;17&lt;/number&gt;&lt;keywords&gt;&lt;keyword&gt;Morus alba L.&lt;/keyword&gt;&lt;keyword&gt;mulberry&lt;/keyword&gt;&lt;keyword&gt;LC-MS&lt;/keyword&gt;&lt;keyword&gt;metabolite profiling&lt;/keyword&gt;&lt;keyword&gt;hypoglycemic activity&lt;/keyword&gt;&lt;keyword&gt;fragmentation pathways&lt;/keyword&gt;&lt;/keywords&gt;&lt;dates&gt;&lt;year&gt;2022&lt;/year&gt;&lt;/dates&gt;&lt;urls&gt;&lt;related-urls&gt;&lt;url&gt;https://link.cnki.net/doi/10.3390/MOLECULES27175360&lt;/url&gt;&lt;/related-urls&gt;&lt;/urls&gt;&lt;electronic-resource-num&gt;10.3390/molecules27175360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1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7CEFB2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925F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3319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.35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2C0D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soquercitri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583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E1AD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849F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64.095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9D0A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63.0876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7A88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01.03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0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73.039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58D9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MaTwvQXV0aG9yPjxZZWFyPjIwMjU8L1llYXI+PFJlY051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MaTwvQXV0aG9yPjxZZWFyPjIwMjU8L1llYXI+PFJlY051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2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5E13AB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33DA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18A7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.49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9935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sohyperosid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5DBC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D281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839D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64.096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1045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63.088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5FC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01.035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51.003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B6DC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YiJun&lt;/Author&gt;&lt;Year&gt;2022&lt;/Year&gt;&lt;RecNum&gt;133&lt;/RecNum&gt;&lt;DisplayText&gt;[1]&lt;/DisplayText&gt;&lt;record&gt;&lt;rec-number&gt;133&lt;/rec-number&gt;&lt;foreign-keys&gt;&lt;key app="EN" db-id="vw00dd5pzwrptseppdzv0xxetev9xazw9ts0" timestamp="1761187001"&gt;133&lt;/key&gt;&lt;/foreign-keys&gt;&lt;ref-type name="Journal Article"&gt;17&lt;/ref-type&gt;&lt;contributors&gt;&lt;authors&gt;&lt;author&gt;Zhou Qing YiJun&lt;/author&gt;&lt;author&gt;Liao Xin&lt;/author&gt;&lt;author&gt;Kuang HaoMing&lt;/author&gt;&lt;author&gt;Li JiaYu&lt;/author&gt;&lt;author&gt;Zhang ShuiHan&lt;/author&gt;&lt;/authors&gt;&lt;/contributors&gt;&lt;auth-address&gt;Science and Technology Innovation Center, Hunan University of Chinese Medicine, Changsha 410208, China;Institute of Chinese Materia Medica, Hunan Academy of Chinese Medicine, Changsha 410013, China&lt;/auth-address&gt;&lt;titles&gt;&lt;title&gt;LC-MS Metabolite Profiling and the Hypoglycemic Activity of Morus alba L. Extracts %J Molecules&lt;/title&gt;&lt;/titles&gt;&lt;pages&gt;5360-5360&lt;/pages&gt;&lt;volume&gt;27&lt;/volume&gt;&lt;number&gt;17&lt;/number&gt;&lt;keywords&gt;&lt;keyword&gt;Morus alba L.&lt;/keyword&gt;&lt;keyword&gt;mulberry&lt;/keyword&gt;&lt;keyword&gt;LC-MS&lt;/keyword&gt;&lt;keyword&gt;metabolite profiling&lt;/keyword&gt;&lt;keyword&gt;hypoglycemic activity&lt;/keyword&gt;&lt;keyword&gt;fragmentation pathways&lt;/keyword&gt;&lt;/keywords&gt;&lt;dates&gt;&lt;year&gt;2022&lt;/year&gt;&lt;/dates&gt;&lt;urls&gt;&lt;related-urls&gt;&lt;url&gt;https://link.cnki.net/doi/10.3390/MOLECULES27175360&lt;/url&gt;&lt;/related-urls&gt;&lt;/urls&gt;&lt;electronic-resource-num&gt;10.3390/molecules27175360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1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7B4A12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408F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99B1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.35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0932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Dihydroastragali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952E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E095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9028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50.115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2F08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49.1075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22BB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87.056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51.003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5.024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2D16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YiJun&lt;/Author&gt;&lt;Year&gt;2022&lt;/Year&gt;&lt;RecNum&gt;133&lt;/RecNum&gt;&lt;DisplayText&gt;[1]&lt;/DisplayText&gt;&lt;record&gt;&lt;rec-number&gt;133&lt;/rec-number&gt;&lt;foreign-keys&gt;&lt;key app="EN" db-id="vw00dd5pzwrptseppdzv0xxetev9xazw9ts0" timestamp="1761187001"&gt;133&lt;/key&gt;&lt;/foreign-keys&gt;&lt;ref-type name="Journal Article"&gt;17&lt;/ref-type&gt;&lt;contributors&gt;&lt;authors&gt;&lt;author&gt;Zhou Qing YiJun&lt;/author&gt;&lt;author&gt;Liao Xin&lt;/author&gt;&lt;author&gt;Kuang HaoMing&lt;/author&gt;&lt;author&gt;Li JiaYu&lt;/author&gt;&lt;author&gt;Zhang ShuiHan&lt;/author&gt;&lt;/authors&gt;&lt;/contributors&gt;&lt;auth-address&gt;Science and Technology Innovation Center, Hunan University of Chinese Medicine, Changsha 410208, China;Institute of Chinese Materia Medica, Hunan Academy of Chinese Medicine, Changsha 410013, China&lt;/auth-address&gt;&lt;titles&gt;&lt;title&gt;LC-MS Metabolite Profiling and the Hypoglycemic Activity of Morus alba L. Extracts %J Molecules&lt;/title&gt;&lt;/titles&gt;&lt;pages&gt;5360-5360&lt;/pages&gt;&lt;volume&gt;27&lt;/volume&gt;&lt;number&gt;17&lt;/number&gt;&lt;keywords&gt;&lt;keyword&gt;Morus alba L.&lt;/keyword&gt;&lt;keyword&gt;mulberry&lt;/keyword&gt;&lt;keyword&gt;LC-MS&lt;/keyword&gt;&lt;keyword&gt;metabolite profiling&lt;/keyword&gt;&lt;keyword&gt;hypoglycemic activity&lt;/keyword&gt;&lt;keyword&gt;fragmentation pathways&lt;/keyword&gt;&lt;/keywords&gt;&lt;dates&gt;&lt;year&gt;2022&lt;/year&gt;&lt;/dates&gt;&lt;urls&gt;&lt;related-urls&gt;&lt;url&gt;https://link.cnki.net/doi/10.3390/MOLECULES27175360&lt;/url&gt;&lt;/related-urls&gt;&lt;/urls&gt;&lt;electronic-resource-num&gt;10.3390/molecules27175360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1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4F936C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A813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B9FA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8.1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7A10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sokuwanon J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821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3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2DD2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B219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26.179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4AAC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25.1705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9212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09.029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3285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YiJun&lt;/Author&gt;&lt;Year&gt;2022&lt;/Year&gt;&lt;RecNum&gt;133&lt;/RecNum&gt;&lt;DisplayText&gt;[1]&lt;/DisplayText&gt;&lt;record&gt;&lt;rec-number&gt;133&lt;/rec-number&gt;&lt;foreign-keys&gt;&lt;key app="EN" db-id="vw00dd5pzwrptseppdzv0xxetev9xazw9ts0" timestamp="1761187001"&gt;133&lt;/key&gt;&lt;/foreign-keys&gt;&lt;ref-type name="Journal Article"&gt;17&lt;/ref-type&gt;&lt;contributors&gt;&lt;authors&gt;&lt;author&gt;Zhou Qing YiJun&lt;/author&gt;&lt;author&gt;Liao Xin&lt;/author&gt;&lt;author&gt;Kuang HaoMing&lt;/author&gt;&lt;author&gt;Li JiaYu&lt;/author&gt;&lt;author&gt;Zhang ShuiHan&lt;/author&gt;&lt;/authors&gt;&lt;/contributors&gt;&lt;auth-address&gt;Science and Technology Innovation Center, Hunan University of Chinese Medicine, Changsha 410208, China;Institute of Chinese Materia Medica, Hunan Academy of Chinese Medicine, Changsha 410013, China&lt;/auth-address&gt;&lt;titles&gt;&lt;title&gt;LC-MS Metabolite Profiling and the Hypoglycemic Activity of Morus alba L. Extracts %J Molecules&lt;/title&gt;&lt;/titles&gt;&lt;pages&gt;5360-5360&lt;/pages&gt;&lt;volume&gt;27&lt;/volume&gt;&lt;number&gt;17&lt;/number&gt;&lt;keywords&gt;&lt;keyword&gt;Morus alba L.&lt;/keyword&gt;&lt;keyword&gt;mulberry&lt;/keyword&gt;&lt;keyword&gt;LC-MS&lt;/keyword&gt;&lt;keyword&gt;metabolite profiling&lt;/keyword&gt;&lt;keyword&gt;hypoglycemic activity&lt;/keyword&gt;&lt;keyword&gt;fragmentation pathways&lt;/keyword&gt;&lt;/keywords&gt;&lt;dates&gt;&lt;year&gt;2022&lt;/year&gt;&lt;/dates&gt;&lt;urls&gt;&lt;related-urls&gt;&lt;url&gt;https://link.cnki.net/doi/10.3390/MOLECULES27175360&lt;/url&gt;&lt;/related-urls&gt;&lt;/urls&gt;&lt;electronic-resource-num&gt;10.3390/molecules27175360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1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3552E4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A4C5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066A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8.15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FBB1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Kuwanon L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821D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3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71B7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535F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26.178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5069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25.1707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BE82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07.162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15.138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37BF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MaTwvQXV0aG9yPjxZZWFyPjIwMjU8L1llYXI+PFJlY051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MaTwvQXV0aG9yPjxZZWFyPjIwMjU8L1llYXI+PFJlY051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2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76B33E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0289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1377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8.58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A971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anggenon 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24D2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6B32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48F4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12.251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A618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11.240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C48B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01.205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49.212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39.175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1A18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MaTwvQXV0aG9yPjxZZWFyPjIwMjU8L1llYXI+PFJlY051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MaTwvQXV0aG9yPjxZZWFyPjIwMjU8L1llYXI+PFJlY051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2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26FA1D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71A9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4760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8.61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12D4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Kuwanon 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3003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3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C2EB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A3D6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94.242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1DD4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93.2335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3A0C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09.029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5.024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61.024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35.045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B10E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Yulong&lt;/Author&gt;&lt;Year&gt;2022&lt;/Year&gt;&lt;RecNum&gt;135&lt;/RecNum&gt;&lt;DisplayText&gt;[3]&lt;/DisplayText&gt;&lt;record&gt;&lt;rec-number&gt;135&lt;/rec-number&gt;&lt;foreign-keys&gt;&lt;key app="EN" db-id="vw00dd5pzwrptseppdzv0xxetev9xazw9ts0" timestamp="1761187015"&gt;135&lt;/key&gt;&lt;/foreign-keys&gt;&lt;ref-type name="Journal Article"&gt;17&lt;/ref-type&gt;&lt;contributors&gt;&lt;authors&gt;&lt;author&gt;Zheng Yulong&lt;/author&gt;&lt;author&gt;Lee EunHye&lt;/author&gt;&lt;author&gt;Lee SoYeon&lt;/author&gt;&lt;author&gt;Lee Yeji&lt;/author&gt;&lt;author&gt;Shin KyongOh&lt;/author&gt;&lt;author&gt;Park Kyungho&lt;/author&gt;&lt;author&gt;Kang IlJun&lt;/author&gt;&lt;/authors&gt;&lt;/contributors&gt;&lt;auth-address&gt;Department of Food Science and Nutrition &amp;amp; the Korean Institute of Nutrition, Hallym University, Chuncheon, 24252, Republic of Korea.;Department of Food Science and Nutrition &amp;amp; the Korean Institute of Nutrition, Hallym University, Chuncheon, 24252, Republic of Korea. Electronic address: ijkang@hallym.ac.kr.&lt;/auth-address&gt;&lt;titles&gt;&lt;title&gt;Morus alba L. root decreases melanin synthesis via sphingosine-1-phosphate signaling in B16F10 cells. %J Journal of ethnopharmacology&lt;/title&gt;&lt;/titles&gt;&lt;pages&gt;115848-115848&lt;/pages&gt;&lt;volume&gt;301&lt;/volume&gt;&lt;keywords&gt;&lt;keyword&gt;Anti-melanogenesis&lt;/keyword&gt;&lt;keyword&gt;B16F10 melanoma cell&lt;/keyword&gt;&lt;keyword&gt;Morus alba L. root extract&lt;/keyword&gt;&lt;keyword&gt;S1P&lt;/keyword&gt;&lt;keyword&gt;S1P regulatory enzyme&lt;/keyword&gt;&lt;/keywords&gt;&lt;dates&gt;&lt;year&gt;2022&lt;/year&gt;&lt;/dates&gt;&lt;isbn&gt;0378-8741&lt;/isbn&gt;&lt;urls&gt;&lt;related-urls&gt;&lt;url&gt;https://link.cnki.net/doi/10.1016/J.JEP.2022.115848&lt;/url&gt;&lt;/related-urls&gt;&lt;/urls&gt;&lt;electronic-resource-num&gt;10.1016/j.Jep.2022.115848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3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576366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9F38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07EC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.04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D428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anggenon C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D4C5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3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7959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22A0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08.221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3318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07.2138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B98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09.029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5.024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51.003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91.071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17.050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43.066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35.144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01.118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38.144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810F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Yulong&lt;/Author&gt;&lt;Year&gt;2022&lt;/Year&gt;&lt;RecNum&gt;135&lt;/RecNum&gt;&lt;DisplayText&gt;[3]&lt;/DisplayText&gt;&lt;record&gt;&lt;rec-number&gt;135&lt;/rec-number&gt;&lt;foreign-keys&gt;&lt;key app="EN" db-id="vw00dd5pzwrptseppdzv0xxetev9xazw9ts0" timestamp="1761187015"&gt;135&lt;/key&gt;&lt;/foreign-keys&gt;&lt;ref-type name="Journal Article"&gt;17&lt;/ref-type&gt;&lt;contributors&gt;&lt;authors&gt;&lt;author&gt;Zheng Yulong&lt;/author&gt;&lt;author&gt;Lee EunHye&lt;/author&gt;&lt;author&gt;Lee SoYeon&lt;/author&gt;&lt;author&gt;Lee Yeji&lt;/author&gt;&lt;author&gt;Shin KyongOh&lt;/author&gt;&lt;author&gt;Park Kyungho&lt;/author&gt;&lt;author&gt;Kang IlJun&lt;/author&gt;&lt;/authors&gt;&lt;/contributors&gt;&lt;auth-address&gt;Department of Food Science and Nutrition &amp;amp; the Korean Institute of Nutrition, Hallym University, Chuncheon, 24252, Republic of Korea.;Department of Food Science and Nutrition &amp;amp; the Korean Institute of Nutrition, Hallym University, Chuncheon, 24252, Republic of Korea. Electronic address: ijkang@hallym.ac.kr.&lt;/auth-address&gt;&lt;titles&gt;&lt;title&gt;Morus alba L. root decreases melanin synthesis via sphingosine-1-phosphate signaling in B16F10 cells. %J Journal of ethnopharmacology&lt;/title&gt;&lt;/titles&gt;&lt;pages&gt;115848-115848&lt;/pages&gt;&lt;volume&gt;301&lt;/volume&gt;&lt;keywords&gt;&lt;keyword&gt;Anti-melanogenesis&lt;/keyword&gt;&lt;keyword&gt;B16F10 melanoma cell&lt;/keyword&gt;&lt;keyword&gt;Morus alba L. root extract&lt;/keyword&gt;&lt;keyword&gt;S1P&lt;/keyword&gt;&lt;keyword&gt;S1P regulatory enzyme&lt;/keyword&gt;&lt;/keywords&gt;&lt;dates&gt;&lt;year&gt;2022&lt;/year&gt;&lt;/dates&gt;&lt;isbn&gt;0378-8741&lt;/isbn&gt;&lt;urls&gt;&lt;related-urls&gt;&lt;url&gt;https://link.cnki.net/doi/10.1016/J.JEP.2022.115848&lt;/url&gt;&lt;/related-urls&gt;&lt;/urls&gt;&lt;electronic-resource-num&gt;10.1016/j.Jep.2022.115848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3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14CD43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DCE4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E57B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.09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8325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anggenon 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F2CA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3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1242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43D4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08.220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F189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07.2155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E5BB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53.103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38.142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97.176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438E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MaTwvQXV0aG9yPjxZZWFyPjIwMjU8L1llYXI+PFJlY051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MaTwvQXV0aG9yPjxZZWFyPjIwMjU8L1llYXI+PFJlY051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2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626B87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E0C5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B735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.29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4AA5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anggenon F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C93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C209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A2F7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54.110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CE64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53.102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B85D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77.019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5.024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D2C9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YiJun&lt;/Author&gt;&lt;Year&gt;2022&lt;/Year&gt;&lt;RecNum&gt;133&lt;/RecNum&gt;&lt;DisplayText&gt;[1]&lt;/DisplayText&gt;&lt;record&gt;&lt;rec-number&gt;133&lt;/rec-number&gt;&lt;foreign-keys&gt;&lt;key app="EN" db-id="vw00dd5pzwrptseppdzv0xxetev9xazw9ts0" timestamp="1761187001"&gt;133&lt;/key&gt;&lt;/foreign-keys&gt;&lt;ref-type name="Journal Article"&gt;17&lt;/ref-type&gt;&lt;contributors&gt;&lt;authors&gt;&lt;author&gt;Zhou Qing YiJun&lt;/author&gt;&lt;author&gt;Liao Xin&lt;/author&gt;&lt;author&gt;Kuang HaoMing&lt;/author&gt;&lt;author&gt;Li JiaYu&lt;/author&gt;&lt;author&gt;Zhang ShuiHan&lt;/author&gt;&lt;/authors&gt;&lt;/contributors&gt;&lt;auth-address&gt;Science and Technology Innovation Center, Hunan University of Chinese Medicine, Changsha 410208, China;Institute of Chinese Materia Medica, Hunan Academy of Chinese Medicine, Changsha 410013, China&lt;/auth-address&gt;&lt;titles&gt;&lt;title&gt;LC-MS Metabolite Profiling and the Hypoglycemic Activity of Morus alba L. Extracts %J Molecules&lt;/title&gt;&lt;/titles&gt;&lt;pages&gt;5360-5360&lt;/pages&gt;&lt;volume&gt;27&lt;/volume&gt;&lt;number&gt;17&lt;/number&gt;&lt;keywords&gt;&lt;keyword&gt;Morus alba L.&lt;/keyword&gt;&lt;keyword&gt;mulberry&lt;/keyword&gt;&lt;keyword&gt;LC-MS&lt;/keyword&gt;&lt;keyword&gt;metabolite profiling&lt;/keyword&gt;&lt;keyword&gt;hypoglycemic activity&lt;/keyword&gt;&lt;keyword&gt;fragmentation pathways&lt;/keyword&gt;&lt;/keywords&gt;&lt;dates&gt;&lt;year&gt;2022&lt;/year&gt;&lt;/dates&gt;&lt;urls&gt;&lt;related-urls&gt;&lt;url&gt;https://link.cnki.net/doi/10.3390/MOLECULES27175360&lt;/url&gt;&lt;/related-urls&gt;&lt;/urls&gt;&lt;electronic-resource-num&gt;10.3390/molecules27175360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1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4EE946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1ECB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4007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.31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31ED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Dihydrokuwanon 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3D64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3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F70E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A258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94.241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F8CC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93.230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99AF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67.205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89.102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5.024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4B76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YiJun&lt;/Author&gt;&lt;Year&gt;2022&lt;/Year&gt;&lt;RecNum&gt;133&lt;/RecNum&gt;&lt;DisplayText&gt;[1]&lt;/DisplayText&gt;&lt;record&gt;&lt;rec-number&gt;133&lt;/rec-number&gt;&lt;foreign-keys&gt;&lt;key app="EN" db-id="vw00dd5pzwrptseppdzv0xxetev9xazw9ts0" timestamp="1761187001"&gt;133&lt;/key&gt;&lt;/foreign-keys&gt;&lt;ref-type name="Journal Article"&gt;17&lt;/ref-type&gt;&lt;contributors&gt;&lt;authors&gt;&lt;author&gt;Zhou Qing YiJun&lt;/author&gt;&lt;author&gt;Liao Xin&lt;/author&gt;&lt;author&gt;Kuang HaoMing&lt;/author&gt;&lt;author&gt;Li JiaYu&lt;/author&gt;&lt;author&gt;Zhang ShuiHan&lt;/author&gt;&lt;/authors&gt;&lt;/contributors&gt;&lt;auth-address&gt;Science and Technology Innovation Center, Hunan University of Chinese Medicine, Changsha 410208, China;Institute of Chinese Materia Medica, Hunan Academy of Chinese Medicine, Changsha 410013, China&lt;/auth-address&gt;&lt;titles&gt;&lt;title&gt;LC-MS Metabolite Profiling and the Hypoglycemic Activity of Morus alba L. Extracts %J Molecules&lt;/title&gt;&lt;/titles&gt;&lt;pages&gt;5360-5360&lt;/pages&gt;&lt;volume&gt;27&lt;/volume&gt;&lt;number&gt;17&lt;/number&gt;&lt;keywords&gt;&lt;keyword&gt;Morus alba L.&lt;/keyword&gt;&lt;keyword&gt;mulberry&lt;/keyword&gt;&lt;keyword&gt;LC-MS&lt;/keyword&gt;&lt;keyword&gt;metabolite profiling&lt;/keyword&gt;&lt;keyword&gt;hypoglycemic activity&lt;/keyword&gt;&lt;keyword&gt;fragmentation pathways&lt;/keyword&gt;&lt;/keywords&gt;&lt;dates&gt;&lt;year&gt;2022&lt;/year&gt;&lt;/dates&gt;&lt;urls&gt;&lt;related-urls&gt;&lt;url&gt;https://link.cnki.net/doi/10.3390/MOLECULES27175360&lt;/url&gt;&lt;/related-urls&gt;&lt;/urls&gt;&lt;electronic-resource-num&gt;10.3390/molecules27175360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1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3C6BEA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BC08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59C0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.33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EF5E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Broussochalcone 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D994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F2A1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F802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40.131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3A43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39.1226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0BD1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35.045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3.07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DF1B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IeWVvbjwvQXV0aG9yPjxZZWFyPjIwMjE8L1llYXI+PFJl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IeWVvbjwvQXV0aG9yPjxZZWFyPjIwMjE8L1llYXI+PFJl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4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31A644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9061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B1A1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.37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3A7C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Kuwanon 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B66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3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DBA6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+H]+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5D11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92.225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37C5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93.2316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590F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37.023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3.07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65.101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99.054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21.164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BF56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Sanghee&lt;/Author&gt;&lt;Year&gt;2022&lt;/Year&gt;&lt;RecNum&gt;137&lt;/RecNum&gt;&lt;DisplayText&gt;[5]&lt;/DisplayText&gt;&lt;record&gt;&lt;rec-number&gt;137&lt;/rec-number&gt;&lt;foreign-keys&gt;&lt;key app="EN" db-id="vw00dd5pzwrptseppdzv0xxetev9xazw9ts0" timestamp="1761187030"&gt;137&lt;/key&gt;&lt;/foreign-keys&gt;&lt;ref-type name="Journal Article"&gt;17&lt;/ref-type&gt;&lt;contributors&gt;&lt;authors&gt;&lt;author&gt;Han Sanghee&lt;/author&gt;&lt;author&gt;Kim Hail&lt;/author&gt;&lt;author&gt;Lee Min Young&lt;/author&gt;&lt;author&gt;Lee Junhee&lt;/author&gt;&lt;author&gt;Ahn Kwang Seok&lt;/author&gt;&lt;author&gt;Ha In Jin&lt;/author&gt;&lt;author&gt;Lee SeokGeun&lt;/author&gt;&lt;/authors&gt;&lt;/contributors&gt;&lt;auth-address&gt;Graduate School, Kyung Hee University, Seoul 02447, Republic of Korea;Korean Medicine Clinical Trial Center, Kyung Hee University Korean Medicine Hospital, Seoul 02454, Republic of Korea;BioNanocomposite Research Center, Kyung Hee University, Seoul 02447, Republic of Korea&lt;/auth-address&gt;&lt;titles&gt;&lt;title&gt;Anti-Cancer Effects of a New Herbal Medicine PSY by Inhibiting the STAT3 Signaling Pathway in Colorectal Cancer Cells and Its Phytochemical Analysis %J International Journal of Molecular Sciences&lt;/title&gt;&lt;/titles&gt;&lt;pages&gt;14826-14826&lt;/pages&gt;&lt;volume&gt;23&lt;/volume&gt;&lt;number&gt;23&lt;/number&gt;&lt;keywords&gt;&lt;keyword&gt;Patriniae Radix&lt;/keyword&gt;&lt;keyword&gt;Mori Cortex Radicis&lt;/keyword&gt;&lt;keyword&gt;Coix Seed&lt;/keyword&gt;&lt;keyword&gt;PSY&lt;/keyword&gt;&lt;keyword&gt;colorectal cancer&lt;/keyword&gt;&lt;keyword&gt;STAT3&lt;/keyword&gt;&lt;/keywords&gt;&lt;dates&gt;&lt;year&gt;2022&lt;/year&gt;&lt;/dates&gt;&lt;urls&gt;&lt;related-urls&gt;&lt;url&gt;https://link.cnki.net/doi/10.3390/IJMS232314826&lt;/url&gt;&lt;/related-urls&gt;&lt;/urls&gt;&lt;electronic-resource-num&gt;10.3390/ijms232314826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5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1AA824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B1F4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AE92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ECC8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Dihydrokuwanon 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9A87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0D15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CF1D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09.194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5C3A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07.1859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ED62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37.024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9DC3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YiJun&lt;/Author&gt;&lt;Year&gt;2022&lt;/Year&gt;&lt;RecNum&gt;133&lt;/RecNum&gt;&lt;DisplayText&gt;[1]&lt;/DisplayText&gt;&lt;record&gt;&lt;rec-number&gt;133&lt;/rec-number&gt;&lt;foreign-keys&gt;&lt;key app="EN" db-id="vw00dd5pzwrptseppdzv0xxetev9xazw9ts0" timestamp="1761187001"&gt;133&lt;/key&gt;&lt;/foreign-keys&gt;&lt;ref-type name="Journal Article"&gt;17&lt;/ref-type&gt;&lt;contributors&gt;&lt;authors&gt;&lt;author&gt;Zhou Qing YiJun&lt;/author&gt;&lt;author&gt;Liao Xin&lt;/author&gt;&lt;author&gt;Kuang HaoMing&lt;/author&gt;&lt;author&gt;Li JiaYu&lt;/author&gt;&lt;author&gt;Zhang ShuiHan&lt;/author&gt;&lt;/authors&gt;&lt;/contributors&gt;&lt;auth-address&gt;Science and Technology Innovation Center, Hunan University of Chinese Medicine, Changsha 410208, China;Institute of Chinese Materia Medica, Hunan Academy of Chinese Medicine, Changsha 410013, China&lt;/auth-address&gt;&lt;titles&gt;&lt;title&gt;LC-MS Metabolite Profiling and the Hypoglycemic Activity of Morus alba L. Extracts %J Molecules&lt;/title&gt;&lt;/titles&gt;&lt;pages&gt;5360-5360&lt;/pages&gt;&lt;volume&gt;27&lt;/volume&gt;&lt;number&gt;17&lt;/number&gt;&lt;keywords&gt;&lt;keyword&gt;Morus alba L.&lt;/keyword&gt;&lt;keyword&gt;mulberry&lt;/keyword&gt;&lt;keyword&gt;LC-MS&lt;/keyword&gt;&lt;keyword&gt;metabolite profiling&lt;/keyword&gt;&lt;keyword&gt;hypoglycemic activity&lt;/keyword&gt;&lt;keyword&gt;fragmentation pathways&lt;/keyword&gt;&lt;/keywords&gt;&lt;dates&gt;&lt;year&gt;2022&lt;/year&gt;&lt;/dates&gt;&lt;urls&gt;&lt;related-urls&gt;&lt;url&gt;https://link.cnki.net/doi/10.3390/MOLECULES27175360&lt;/url&gt;&lt;/related-urls&gt;&lt;/urls&gt;&lt;electronic-resource-num&gt;10.3390/molecules27175360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1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36D740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864D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0FF3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.55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BD7E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Guangsangon C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629C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3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DC35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B807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10.184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B9D2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09.176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9F30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99.14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37.108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27.071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C622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YiJun&lt;/Author&gt;&lt;Year&gt;2022&lt;/Year&gt;&lt;RecNum&gt;133&lt;/RecNum&gt;&lt;DisplayText&gt;[1]&lt;/DisplayText&gt;&lt;record&gt;&lt;rec-number&gt;133&lt;/rec-number&gt;&lt;foreign-keys&gt;&lt;key app="EN" db-id="vw00dd5pzwrptseppdzv0xxetev9xazw9ts0" timestamp="1761187001"&gt;133&lt;/key&gt;&lt;/foreign-keys&gt;&lt;ref-type name="Journal Article"&gt;17&lt;/ref-type&gt;&lt;contributors&gt;&lt;authors&gt;&lt;author&gt;Zhou Qing YiJun&lt;/author&gt;&lt;author&gt;Liao Xin&lt;/author&gt;&lt;author&gt;Kuang HaoMing&lt;/author&gt;&lt;author&gt;Li JiaYu&lt;/author&gt;&lt;author&gt;Zhang ShuiHan&lt;/author&gt;&lt;/authors&gt;&lt;/contributors&gt;&lt;auth-address&gt;Science and Technology Innovation Center, Hunan University of Chinese Medicine, Changsha 410208, China;Institute of Chinese Materia Medica, Hunan Academy of Chinese Medicine, Changsha 410013, China&lt;/auth-address&gt;&lt;titles&gt;&lt;title&gt;LC-MS Metabolite Profiling and the Hypoglycemic Activity of Morus alba L. Extracts %J Molecules&lt;/title&gt;&lt;/titles&gt;&lt;pages&gt;5360-5360&lt;/pages&gt;&lt;volume&gt;27&lt;/volume&gt;&lt;number&gt;17&lt;/number&gt;&lt;keywords&gt;&lt;keyword&gt;Morus alba L.&lt;/keyword&gt;&lt;keyword&gt;mulberry&lt;/keyword&gt;&lt;keyword&gt;LC-MS&lt;/keyword&gt;&lt;keyword&gt;metabolite profiling&lt;/keyword&gt;&lt;keyword&gt;hypoglycemic activity&lt;/keyword&gt;&lt;keyword&gt;fragmentation pathways&lt;/keyword&gt;&lt;/keywords&gt;&lt;dates&gt;&lt;year&gt;2022&lt;/year&gt;&lt;/dates&gt;&lt;urls&gt;&lt;related-urls&gt;&lt;url&gt;https://link.cnki.net/doi/10.3390/MOLECULES27175360&lt;/url&gt;&lt;/related-urls&gt;&lt;/urls&gt;&lt;electronic-resource-num&gt;10.3390/molecules27175360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1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31C2A7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31C0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768D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.67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E360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anggenon 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ABA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4B18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A968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38.168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D8BC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37.160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7A60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68.089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51.003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5.024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BB18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YiJun&lt;/Author&gt;&lt;Year&gt;2022&lt;/Year&gt;&lt;RecNum&gt;133&lt;/RecNum&gt;&lt;DisplayText&gt;[1]&lt;/DisplayText&gt;&lt;record&gt;&lt;rec-number&gt;133&lt;/rec-number&gt;&lt;foreign-keys&gt;&lt;key app="EN" db-id="vw00dd5pzwrptseppdzv0xxetev9xazw9ts0" timestamp="1761187001"&gt;133&lt;/key&gt;&lt;/foreign-keys&gt;&lt;ref-type name="Journal Article"&gt;17&lt;/ref-type&gt;&lt;contributors&gt;&lt;authors&gt;&lt;author&gt;Zhou Qing YiJun&lt;/author&gt;&lt;author&gt;Liao Xin&lt;/author&gt;&lt;author&gt;Kuang HaoMing&lt;/author&gt;&lt;author&gt;Li JiaYu&lt;/author&gt;&lt;author&gt;Zhang ShuiHan&lt;/author&gt;&lt;/authors&gt;&lt;/contributors&gt;&lt;auth-address&gt;Science and Technology Innovation Center, Hunan University of Chinese Medicine, Changsha 410208, China;Institute of Chinese Materia Medica, Hunan Academy of Chinese Medicine, Changsha 410013, China&lt;/auth-address&gt;&lt;titles&gt;&lt;title&gt;LC-MS Metabolite Profiling and the Hypoglycemic Activity of Morus alba L. Extracts %J Molecules&lt;/title&gt;&lt;/titles&gt;&lt;pages&gt;5360-5360&lt;/pages&gt;&lt;volume&gt;27&lt;/volume&gt;&lt;number&gt;17&lt;/number&gt;&lt;keywords&gt;&lt;keyword&gt;Morus alba L.&lt;/keyword&gt;&lt;keyword&gt;mulberry&lt;/keyword&gt;&lt;keyword&gt;LC-MS&lt;/keyword&gt;&lt;keyword&gt;metabolite profiling&lt;/keyword&gt;&lt;keyword&gt;hypoglycemic activity&lt;/keyword&gt;&lt;keyword&gt;fragmentation pathways&lt;/keyword&gt;&lt;/keywords&gt;&lt;dates&gt;&lt;year&gt;2022&lt;/year&gt;&lt;/dates&gt;&lt;urls&gt;&lt;related-urls&gt;&lt;url&gt;https://link.cnki.net/doi/10.3390/MOLECULES27175360&lt;/url&gt;&lt;/related-urls&gt;&lt;/urls&gt;&lt;electronic-resource-num&gt;10.3390/molecules27175360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1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440B5E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5E6E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7FAE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.78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0E7E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orusinol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D520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17AF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8139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38.167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3DC2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37.160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261C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5.024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83.133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C237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Li&lt;/Author&gt;&lt;Year&gt;2024&lt;/Year&gt;&lt;RecNum&gt;128&lt;/RecNum&gt;&lt;DisplayText&gt;[6]&lt;/DisplayText&gt;&lt;record&gt;&lt;rec-number&gt;128&lt;/rec-number&gt;&lt;foreign-keys&gt;&lt;key app="EN" db-id="vw00dd5pzwrptseppdzv0xxetev9xazw9ts0" timestamp="1761120201"&gt;128&lt;/key&gt;&lt;/foreign-keys&gt;&lt;ref-type name="Journal Article"&gt;17&lt;/ref-type&gt;&lt;contributors&gt;&lt;authors&gt;&lt;author&gt;Ning Li&lt;/author&gt;&lt;author&gt;Xia Du&lt;/author&gt;&lt;author&gt;Tong Qu&lt;/author&gt;&lt;author&gt;Hui Ren&lt;/author&gt;&lt;author&gt;Wenjing Lu&lt;/author&gt;&lt;author&gt;Xiaomin Cui&lt;/author&gt;&lt;author&gt;Jing Hu&lt;/author&gt;&lt;author&gt;Zhiyong Chen&lt;/author&gt;&lt;author&gt;Hongxun Tao&lt;/author&gt;&lt;/authors&gt;&lt;/contributors&gt;&lt;auth-address&gt;Shaanxi Academy of Traditional Chinese Medicine, Xi&amp;apos;an, Shaanxi, 710003, China.;School of Food and Biological Engineering, Jiangsu University, Zhenjiang, Jiangsu, 212013, China. Electronic address: thxshutcm@163.com.;Shaanxi Academy of Traditional Chinese Medicine, Xi&amp;apos;an, Shaanxi, 710003, China. Electronic address: 18829014325@163.com.&lt;/auth-address&gt;&lt;titles&gt;&lt;title&gt;Pharmacodynamic material basis and pharmacological mechanisms of Cortex Mori against diabetes mellitus. %J Journal of ethnopharmacology&lt;/title&gt;&lt;/titles&gt;&lt;pages&gt;117781-117781&lt;/pages&gt;&lt;volume&gt;324&lt;/volume&gt;&lt;keywords&gt;&lt;keyword&gt;Cortex Mori&lt;/keyword&gt;&lt;keyword&gt;Diabetes mellitus&lt;/keyword&gt;&lt;keyword&gt;Network pharmacology&lt;/keyword&gt;&lt;keyword&gt;PI3k-Akt signal pathway&lt;/keyword&gt;&lt;keyword&gt;UPLC-MS/MS&lt;/keyword&gt;&lt;/keywords&gt;&lt;dates&gt;&lt;year&gt;2024&lt;/year&gt;&lt;/dates&gt;&lt;isbn&gt;0378-8741&lt;/isbn&gt;&lt;urls&gt;&lt;related-urls&gt;&lt;url&gt;https://link.cnki.net/doi/10.1016/J.JEP.2024.117781&lt;/url&gt;&lt;/related-urls&gt;&lt;/urls&gt;&lt;electronic-resource-num&gt;10.1016/j.Jep.2024.117781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6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349C57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5EAB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B837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.79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F638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ydroxyisokuwanon 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99F6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3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46A0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4C9A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10.236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8616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09.225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DCD6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73.162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5.024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09.029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99D8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YiJun&lt;/Author&gt;&lt;Year&gt;2022&lt;/Year&gt;&lt;RecNum&gt;133&lt;/RecNum&gt;&lt;DisplayText&gt;[1]&lt;/DisplayText&gt;&lt;record&gt;&lt;rec-number&gt;133&lt;/rec-number&gt;&lt;foreign-keys&gt;&lt;key app="EN" db-id="vw00dd5pzwrptseppdzv0xxetev9xazw9ts0" timestamp="1761187001"&gt;133&lt;/key&gt;&lt;/foreign-keys&gt;&lt;ref-type name="Journal Article"&gt;17&lt;/ref-type&gt;&lt;contributors&gt;&lt;authors&gt;&lt;author&gt;Zhou Qing YiJun&lt;/author&gt;&lt;author&gt;Liao Xin&lt;/author&gt;&lt;author&gt;Kuang HaoMing&lt;/author&gt;&lt;author&gt;Li JiaYu&lt;/author&gt;&lt;author&gt;Zhang ShuiHan&lt;/author&gt;&lt;/authors&gt;&lt;/contributors&gt;&lt;auth-address&gt;Science and Technology Innovation Center, Hunan University of Chinese Medicine, Changsha 410208, China;Institute of Chinese Materia Medica, Hunan Academy of Chinese Medicine, Changsha 410013, China&lt;/auth-address&gt;&lt;titles&gt;&lt;title&gt;LC-MS Metabolite Profiling and the Hypoglycemic Activity of Morus alba L. Extracts %J Molecules&lt;/title&gt;&lt;/titles&gt;&lt;pages&gt;5360-5360&lt;/pages&gt;&lt;volume&gt;27&lt;/volume&gt;&lt;number&gt;17&lt;/number&gt;&lt;keywords&gt;&lt;keyword&gt;Morus alba L.&lt;/keyword&gt;&lt;keyword&gt;mulberry&lt;/keyword&gt;&lt;keyword&gt;LC-MS&lt;/keyword&gt;&lt;keyword&gt;metabolite profiling&lt;/keyword&gt;&lt;keyword&gt;hypoglycemic activity&lt;/keyword&gt;&lt;keyword&gt;fragmentation pathways&lt;/keyword&gt;&lt;/keywords&gt;&lt;dates&gt;&lt;year&gt;2022&lt;/year&gt;&lt;/dates&gt;&lt;urls&gt;&lt;related-urls&gt;&lt;url&gt;https://link.cnki.net/doi/10.3390/MOLECULES27175360&lt;/url&gt;&lt;/related-urls&gt;&lt;/urls&gt;&lt;electronic-resource-num&gt;10.3390/molecules27175360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1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770F63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97B6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F1F9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.79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AC3B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Broussochalcone B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3D6C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3046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BDBA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24.136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6440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23.1287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D6AE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3.07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F3C8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IeWVvbjwvQXV0aG9yPjxZZWFyPjIwMjE8L1llYXI+PFJl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IeWVvbjwvQXV0aG9yPjxZZWFyPjIwMjE8L1llYXI+PFJl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4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237CF9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B438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AB3D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.83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1129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Kuwanon C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4325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CA9A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5F27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22.173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2B36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21.167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9C59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09.029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5.024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99.128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95.133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52.094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EED2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YiJun&lt;/Author&gt;&lt;Year&gt;2022&lt;/Year&gt;&lt;RecNum&gt;133&lt;/RecNum&gt;&lt;DisplayText&gt;[1]&lt;/DisplayText&gt;&lt;record&gt;&lt;rec-number&gt;133&lt;/rec-number&gt;&lt;foreign-keys&gt;&lt;key app="EN" db-id="vw00dd5pzwrptseppdzv0xxetev9xazw9ts0" timestamp="1761187001"&gt;133&lt;/key&gt;&lt;/foreign-keys&gt;&lt;ref-type name="Journal Article"&gt;17&lt;/ref-type&gt;&lt;contributors&gt;&lt;authors&gt;&lt;author&gt;Zhou Qing YiJun&lt;/author&gt;&lt;author&gt;Liao Xin&lt;/author&gt;&lt;author&gt;Kuang HaoMing&lt;/author&gt;&lt;author&gt;Li JiaYu&lt;/author&gt;&lt;author&gt;Zhang ShuiHan&lt;/author&gt;&lt;/authors&gt;&lt;/contributors&gt;&lt;auth-address&gt;Science and Technology Innovation Center, Hunan University of Chinese Medicine, Changsha 410208, China;Institute of Chinese Materia Medica, Hunan Academy of Chinese Medicine, Changsha 410013, China&lt;/auth-address&gt;&lt;titles&gt;&lt;title&gt;LC-MS Metabolite Profiling and the Hypoglycemic Activity of Morus alba L. Extracts %J Molecules&lt;/title&gt;&lt;/titles&gt;&lt;pages&gt;5360-5360&lt;/pages&gt;&lt;volume&gt;27&lt;/volume&gt;&lt;number&gt;17&lt;/number&gt;&lt;keywords&gt;&lt;keyword&gt;Morus alba L.&lt;/keyword&gt;&lt;keyword&gt;mulberry&lt;/keyword&gt;&lt;keyword&gt;LC-MS&lt;/keyword&gt;&lt;keyword&gt;metabolite profiling&lt;/keyword&gt;&lt;keyword&gt;hypoglycemic activity&lt;/keyword&gt;&lt;keyword&gt;fragmentation pathways&lt;/keyword&gt;&lt;/keywords&gt;&lt;dates&gt;&lt;year&gt;2022&lt;/year&gt;&lt;/dates&gt;&lt;urls&gt;&lt;related-urls&gt;&lt;url&gt;https://link.cnki.net/doi/10.3390/MOLECULES27175360&lt;/url&gt;&lt;/related-urls&gt;&lt;/urls&gt;&lt;electronic-resource-num&gt;10.3390/molecules27175360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1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3DDF45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F0B7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7FA6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.93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ED66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anggenon 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5019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AF09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BEE6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36.152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5A55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35.144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4856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7.034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5.024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1781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Li&lt;/Author&gt;&lt;Year&gt;2024&lt;/Year&gt;&lt;RecNum&gt;128&lt;/RecNum&gt;&lt;DisplayText&gt;[6]&lt;/DisplayText&gt;&lt;record&gt;&lt;rec-number&gt;128&lt;/rec-number&gt;&lt;foreign-keys&gt;&lt;key app="EN" db-id="vw00dd5pzwrptseppdzv0xxetev9xazw9ts0" timestamp="1761120201"&gt;128&lt;/key&gt;&lt;/foreign-keys&gt;&lt;ref-type name="Journal Article"&gt;17&lt;/ref-type&gt;&lt;contributors&gt;&lt;authors&gt;&lt;author&gt;Ning Li&lt;/author&gt;&lt;author&gt;Xia Du&lt;/author&gt;&lt;author&gt;Tong Qu&lt;/author&gt;&lt;author&gt;Hui Ren&lt;/author&gt;&lt;author&gt;Wenjing Lu&lt;/author&gt;&lt;author&gt;Xiaomin Cui&lt;/author&gt;&lt;author&gt;Jing Hu&lt;/author&gt;&lt;author&gt;Zhiyong Chen&lt;/author&gt;&lt;author&gt;Hongxun Tao&lt;/author&gt;&lt;/authors&gt;&lt;/contributors&gt;&lt;auth-address&gt;Shaanxi Academy of Traditional Chinese Medicine, Xi&amp;apos;an, Shaanxi, 710003, China.;School of Food and Biological Engineering, Jiangsu University, Zhenjiang, Jiangsu, 212013, China. Electronic address: thxshutcm@163.com.;Shaanxi Academy of Traditional Chinese Medicine, Xi&amp;apos;an, Shaanxi, 710003, China. Electronic address: 18829014325@163.com.&lt;/auth-address&gt;&lt;titles&gt;&lt;title&gt;Pharmacodynamic material basis and pharmacological mechanisms of Cortex Mori against diabetes mellitus. %J Journal of ethnopharmacology&lt;/title&gt;&lt;/titles&gt;&lt;pages&gt;117781-117781&lt;/pages&gt;&lt;volume&gt;324&lt;/volume&gt;&lt;keywords&gt;&lt;keyword&gt;Cortex Mori&lt;/keyword&gt;&lt;keyword&gt;Diabetes mellitus&lt;/keyword&gt;&lt;keyword&gt;Network pharmacology&lt;/keyword&gt;&lt;keyword&gt;PI3k-Akt signal pathway&lt;/keyword&gt;&lt;keyword&gt;UPLC-MS/MS&lt;/keyword&gt;&lt;/keywords&gt;&lt;dates&gt;&lt;year&gt;2024&lt;/year&gt;&lt;/dates&gt;&lt;isbn&gt;0378-8741&lt;/isbn&gt;&lt;urls&gt;&lt;related-urls&gt;&lt;url&gt;https://link.cnki.net/doi/10.1016/J.JEP.2024.117781&lt;/url&gt;&lt;/related-urls&gt;&lt;/urls&gt;&lt;electronic-resource-num&gt;10.1016/j.Jep.2024.117781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6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2F35FD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721B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5EBE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0.06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80F8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anggenol 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9801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4EE5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7772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24.188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342A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23.181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0C39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05.169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97.149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7547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MaTwvQXV0aG9yPjxZZWFyPjIwMjU8L1llYXI+PFJlY051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MaTwvQXV0aG9yPjxZZWFyPjIwMjU8L1llYXI+PFJlY051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2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008121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8644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B9BF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0.09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BE22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Dihydrorubraflavone 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E955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49E1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181D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08.194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FED4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07.1869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D94A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89.157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97.149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09.029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537F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YiJun&lt;/Author&gt;&lt;Year&gt;2022&lt;/Year&gt;&lt;RecNum&gt;133&lt;/RecNum&gt;&lt;DisplayText&gt;[1]&lt;/DisplayText&gt;&lt;record&gt;&lt;rec-number&gt;133&lt;/rec-number&gt;&lt;foreign-keys&gt;&lt;key app="EN" db-id="vw00dd5pzwrptseppdzv0xxetev9xazw9ts0" timestamp="1761187001"&gt;133&lt;/key&gt;&lt;/foreign-keys&gt;&lt;ref-type name="Journal Article"&gt;17&lt;/ref-type&gt;&lt;contributors&gt;&lt;authors&gt;&lt;author&gt;Zhou Qing YiJun&lt;/author&gt;&lt;author&gt;Liao Xin&lt;/author&gt;&lt;author&gt;Kuang HaoMing&lt;/author&gt;&lt;author&gt;Li JiaYu&lt;/author&gt;&lt;author&gt;Zhang ShuiHan&lt;/author&gt;&lt;/authors&gt;&lt;/contributors&gt;&lt;auth-address&gt;Science and Technology Innovation Center, Hunan University of Chinese Medicine, Changsha 410208, China;Institute of Chinese Materia Medica, Hunan Academy of Chinese Medicine, Changsha 410013, China&lt;/auth-address&gt;&lt;titles&gt;&lt;title&gt;LC-MS Metabolite Profiling and the Hypoglycemic Activity of Morus alba L. Extracts %J Molecules&lt;/title&gt;&lt;/titles&gt;&lt;pages&gt;5360-5360&lt;/pages&gt;&lt;volume&gt;27&lt;/volume&gt;&lt;number&gt;17&lt;/number&gt;&lt;keywords&gt;&lt;keyword&gt;Morus alba L.&lt;/keyword&gt;&lt;keyword&gt;mulberry&lt;/keyword&gt;&lt;keyword&gt;LC-MS&lt;/keyword&gt;&lt;keyword&gt;metabolite profiling&lt;/keyword&gt;&lt;keyword&gt;hypoglycemic activity&lt;/keyword&gt;&lt;keyword&gt;fragmentation pathways&lt;/keyword&gt;&lt;/keywords&gt;&lt;dates&gt;&lt;year&gt;2022&lt;/year&gt;&lt;/dates&gt;&lt;urls&gt;&lt;related-urls&gt;&lt;url&gt;https://link.cnki.net/doi/10.3390/MOLECULES27175360&lt;/url&gt;&lt;/related-urls&gt;&lt;/urls&gt;&lt;electronic-resource-num&gt;10.3390/molecules27175360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1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76F494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A468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012A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0.13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7EB8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Kazinol 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28A1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90A4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BD87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94.214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B967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93.2055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7E8D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71.17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1.029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EB9E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IeWVvbjwvQXV0aG9yPjxZZWFyPjIwMjE8L1llYXI+PFJl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IeWVvbjwvQXV0aG9yPjxZZWFyPjIwMjE8L1llYXI+PFJl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4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56EB85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1679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0C43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0.15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4EF5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Kuwanon 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DAEC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6AC2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8612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20.157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3627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19.1499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4640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5.024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51.003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31.066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AEC3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YiJun&lt;/Author&gt;&lt;Year&gt;2022&lt;/Year&gt;&lt;RecNum&gt;133&lt;/RecNum&gt;&lt;DisplayText&gt;[1]&lt;/DisplayText&gt;&lt;record&gt;&lt;rec-number&gt;133&lt;/rec-number&gt;&lt;foreign-keys&gt;&lt;key app="EN" db-id="vw00dd5pzwrptseppdzv0xxetev9xazw9ts0" timestamp="1761187001"&gt;133&lt;/key&gt;&lt;/foreign-keys&gt;&lt;ref-type name="Journal Article"&gt;17&lt;/ref-type&gt;&lt;contributors&gt;&lt;authors&gt;&lt;author&gt;Zhou Qing YiJun&lt;/author&gt;&lt;author&gt;Liao Xin&lt;/author&gt;&lt;author&gt;Kuang HaoMing&lt;/author&gt;&lt;author&gt;Li JiaYu&lt;/author&gt;&lt;author&gt;Zhang ShuiHan&lt;/author&gt;&lt;/authors&gt;&lt;/contributors&gt;&lt;auth-address&gt;Science and Technology Innovation Center, Hunan University of Chinese Medicine, Changsha 410208, China;Institute of Chinese Materia Medica, Hunan Academy of Chinese Medicine, Changsha 410013, China&lt;/auth-address&gt;&lt;titles&gt;&lt;title&gt;LC-MS Metabolite Profiling and the Hypoglycemic Activity of Morus alba L. Extracts %J Molecules&lt;/title&gt;&lt;/titles&gt;&lt;pages&gt;5360-5360&lt;/pages&gt;&lt;volume&gt;27&lt;/volume&gt;&lt;number&gt;17&lt;/number&gt;&lt;keywords&gt;&lt;keyword&gt;Morus alba L.&lt;/keyword&gt;&lt;keyword&gt;mulberry&lt;/keyword&gt;&lt;keyword&gt;LC-MS&lt;/keyword&gt;&lt;keyword&gt;metabolite profiling&lt;/keyword&gt;&lt;keyword&gt;hypoglycemic activity&lt;/keyword&gt;&lt;keyword&gt;fragmentation pathways&lt;/keyword&gt;&lt;/keywords&gt;&lt;dates&gt;&lt;year&gt;2022&lt;/year&gt;&lt;/dates&gt;&lt;urls&gt;&lt;related-urls&gt;&lt;url&gt;https://link.cnki.net/doi/10.3390/MOLECULES27175360&lt;/url&gt;&lt;/related-urls&gt;&lt;/urls&gt;&lt;electronic-resource-num&gt;10.3390/molecules27175360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1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1C2462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4BA4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9FD1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0.16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F655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anggenol Q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0DDA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532D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BC7F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24.189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2CCC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23.181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6F92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95.186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79.121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5.024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55E3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YiJun&lt;/Author&gt;&lt;Year&gt;2022&lt;/Year&gt;&lt;RecNum&gt;133&lt;/RecNum&gt;&lt;DisplayText&gt;[1]&lt;/DisplayText&gt;&lt;record&gt;&lt;rec-number&gt;133&lt;/rec-number&gt;&lt;foreign-keys&gt;&lt;key app="EN" db-id="vw00dd5pzwrptseppdzv0xxetev9xazw9ts0" timestamp="1761187001"&gt;133&lt;/key&gt;&lt;/foreign-keys&gt;&lt;ref-type name="Journal Article"&gt;17&lt;/ref-type&gt;&lt;contributors&gt;&lt;authors&gt;&lt;author&gt;Zhou Qing YiJun&lt;/author&gt;&lt;author&gt;Liao Xin&lt;/author&gt;&lt;author&gt;Kuang HaoMing&lt;/author&gt;&lt;author&gt;Li JiaYu&lt;/author&gt;&lt;author&gt;Zhang ShuiHan&lt;/author&gt;&lt;/authors&gt;&lt;/contributors&gt;&lt;auth-address&gt;Science and Technology Innovation Center, Hunan University of Chinese Medicine, Changsha 410208, China;Institute of Chinese Materia Medica, Hunan Academy of Chinese Medicine, Changsha 410013, China&lt;/auth-address&gt;&lt;titles&gt;&lt;title&gt;LC-MS Metabolite Profiling and the Hypoglycemic Activity of Morus alba L. Extracts %J Molecules&lt;/title&gt;&lt;/titles&gt;&lt;pages&gt;5360-5360&lt;/pages&gt;&lt;volume&gt;27&lt;/volume&gt;&lt;number&gt;17&lt;/number&gt;&lt;keywords&gt;&lt;keyword&gt;Morus alba L.&lt;/keyword&gt;&lt;keyword&gt;mulberry&lt;/keyword&gt;&lt;keyword&gt;LC-MS&lt;/keyword&gt;&lt;keyword&gt;metabolite profiling&lt;/keyword&gt;&lt;keyword&gt;hypoglycemic activity&lt;/keyword&gt;&lt;keyword&gt;fragmentation pathways&lt;/keyword&gt;&lt;/keywords&gt;&lt;dates&gt;&lt;year&gt;2022&lt;/year&gt;&lt;/dates&gt;&lt;urls&gt;&lt;related-urls&gt;&lt;url&gt;https://link.cnki.net/doi/10.3390/MOLECULES27175360&lt;/url&gt;&lt;/related-urls&gt;&lt;/urls&gt;&lt;electronic-resource-num&gt;10.3390/molecules27175360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1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5CE8A1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94E1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498E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0.37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993C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apyriflavonol 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7214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5189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CD9E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52.183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0619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51.1766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C9C3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36.152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B3DC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IeWVvbjwvQXV0aG9yPjxZZWFyPjIwMjE8L1llYXI+PFJl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IeWVvbjwvQXV0aG9yPjxZZWFyPjIwMjE8L1llYXI+PFJl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4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519D0D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B723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9AEB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0.4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FF97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orusi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3494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E7E2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AB72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20.157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1E96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19.150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2F25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97.113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09.029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7F45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Li&lt;/Author&gt;&lt;Year&gt;2024&lt;/Year&gt;&lt;RecNum&gt;128&lt;/RecNum&gt;&lt;DisplayText&gt;[6]&lt;/DisplayText&gt;&lt;record&gt;&lt;rec-number&gt;128&lt;/rec-number&gt;&lt;foreign-keys&gt;&lt;key app="EN" db-id="vw00dd5pzwrptseppdzv0xxetev9xazw9ts0" timestamp="1761120201"&gt;128&lt;/key&gt;&lt;/foreign-keys&gt;&lt;ref-type name="Journal Article"&gt;17&lt;/ref-type&gt;&lt;contributors&gt;&lt;authors&gt;&lt;author&gt;Ning Li&lt;/author&gt;&lt;author&gt;Xia Du&lt;/author&gt;&lt;author&gt;Tong Qu&lt;/author&gt;&lt;author&gt;Hui Ren&lt;/author&gt;&lt;author&gt;Wenjing Lu&lt;/author&gt;&lt;author&gt;Xiaomin Cui&lt;/author&gt;&lt;author&gt;Jing Hu&lt;/author&gt;&lt;author&gt;Zhiyong Chen&lt;/author&gt;&lt;author&gt;Hongxun Tao&lt;/author&gt;&lt;/authors&gt;&lt;/contributors&gt;&lt;auth-address&gt;Shaanxi Academy of Traditional Chinese Medicine, Xi&amp;apos;an, Shaanxi, 710003, China.;School of Food and Biological Engineering, Jiangsu University, Zhenjiang, Jiangsu, 212013, China. Electronic address: thxshutcm@163.com.;Shaanxi Academy of Traditional Chinese Medicine, Xi&amp;apos;an, Shaanxi, 710003, China. Electronic address: 18829014325@163.com.&lt;/auth-address&gt;&lt;titles&gt;&lt;title&gt;Pharmacodynamic material basis and pharmacological mechanisms of Cortex Mori against diabetes mellitus. %J Journal of ethnopharmacology&lt;/title&gt;&lt;/titles&gt;&lt;pages&gt;117781-117781&lt;/pages&gt;&lt;volume&gt;324&lt;/volume&gt;&lt;keywords&gt;&lt;keyword&gt;Cortex Mori&lt;/keyword&gt;&lt;keyword&gt;Diabetes mellitus&lt;/keyword&gt;&lt;keyword&gt;Network pharmacology&lt;/keyword&gt;&lt;keyword&gt;PI3k-Akt signal pathway&lt;/keyword&gt;&lt;keyword&gt;UPLC-MS/MS&lt;/keyword&gt;&lt;/keywords&gt;&lt;dates&gt;&lt;year&gt;2024&lt;/year&gt;&lt;/dates&gt;&lt;isbn&gt;0378-8741&lt;/isbn&gt;&lt;urls&gt;&lt;related-urls&gt;&lt;url&gt;https://link.cnki.net/doi/10.1016/J.JEP.2024.117781&lt;/url&gt;&lt;/related-urls&gt;&lt;/urls&gt;&lt;electronic-resource-num&gt;10.1016/j.Jep.2024.117781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6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6D1EEF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4B44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5292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0.44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9FA0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sosanggenon J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954B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4454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2893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22.173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7B7D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21.1647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4699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69.153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51.003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5.024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5E62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YiJun&lt;/Author&gt;&lt;Year&gt;2022&lt;/Year&gt;&lt;RecNum&gt;133&lt;/RecNum&gt;&lt;DisplayText&gt;[1]&lt;/DisplayText&gt;&lt;record&gt;&lt;rec-number&gt;133&lt;/rec-number&gt;&lt;foreign-keys&gt;&lt;key app="EN" db-id="vw00dd5pzwrptseppdzv0xxetev9xazw9ts0" timestamp="1761187001"&gt;133&lt;/key&gt;&lt;/foreign-keys&gt;&lt;ref-type name="Journal Article"&gt;17&lt;/ref-type&gt;&lt;contributors&gt;&lt;authors&gt;&lt;author&gt;Zhou Qing YiJun&lt;/author&gt;&lt;author&gt;Liao Xin&lt;/author&gt;&lt;author&gt;Kuang HaoMing&lt;/author&gt;&lt;author&gt;Li JiaYu&lt;/author&gt;&lt;author&gt;Zhang ShuiHan&lt;/author&gt;&lt;/authors&gt;&lt;/contributors&gt;&lt;auth-address&gt;Science and Technology Innovation Center, Hunan University of Chinese Medicine, Changsha 410208, China;Institute of Chinese Materia Medica, Hunan Academy of Chinese Medicine, Changsha 410013, China&lt;/auth-address&gt;&lt;titles&gt;&lt;title&gt;LC-MS Metabolite Profiling and the Hypoglycemic Activity of Morus alba L. Extracts %J Molecules&lt;/title&gt;&lt;/titles&gt;&lt;pages&gt;5360-5360&lt;/pages&gt;&lt;volume&gt;27&lt;/volume&gt;&lt;number&gt;17&lt;/number&gt;&lt;keywords&gt;&lt;keyword&gt;Morus alba L.&lt;/keyword&gt;&lt;keyword&gt;mulberry&lt;/keyword&gt;&lt;keyword&gt;LC-MS&lt;/keyword&gt;&lt;keyword&gt;metabolite profiling&lt;/keyword&gt;&lt;keyword&gt;hypoglycemic activity&lt;/keyword&gt;&lt;keyword&gt;fragmentation pathways&lt;/keyword&gt;&lt;/keywords&gt;&lt;dates&gt;&lt;year&gt;2022&lt;/year&gt;&lt;/dates&gt;&lt;urls&gt;&lt;related-urls&gt;&lt;url&gt;https://link.cnki.net/doi/10.3390/MOLECULES27175360&lt;/url&gt;&lt;/related-urls&gt;&lt;/urls&gt;&lt;electronic-resource-num&gt;10.3390/molecules27175360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1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56A345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3845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9968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0.52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FF84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Kuwanol 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5A49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765E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C57B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08.193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D94F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07.183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8BC3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55.175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F1C9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MaTwvQXV0aG9yPjxZZWFyPjIwMjU8L1llYXI+PFJlY051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MaTwvQXV0aG9yPjxZZWFyPjIwMjU8L1llYXI+PFJlY051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2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002794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0537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E658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0.63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9C47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Dihydrosanggenon V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2A33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CE96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2CC2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22.173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F467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21.1648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0248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95.133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51.003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5.024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9ABF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YiJun&lt;/Author&gt;&lt;Year&gt;2022&lt;/Year&gt;&lt;RecNum&gt;133&lt;/RecNum&gt;&lt;DisplayText&gt;[1]&lt;/DisplayText&gt;&lt;record&gt;&lt;rec-number&gt;133&lt;/rec-number&gt;&lt;foreign-keys&gt;&lt;key app="EN" db-id="vw00dd5pzwrptseppdzv0xxetev9xazw9ts0" timestamp="1761187001"&gt;133&lt;/key&gt;&lt;/foreign-keys&gt;&lt;ref-type name="Journal Article"&gt;17&lt;/ref-type&gt;&lt;contributors&gt;&lt;authors&gt;&lt;author&gt;Zhou Qing YiJun&lt;/author&gt;&lt;author&gt;Liao Xin&lt;/author&gt;&lt;author&gt;Kuang HaoMing&lt;/author&gt;&lt;author&gt;Li JiaYu&lt;/author&gt;&lt;author&gt;Zhang ShuiHan&lt;/author&gt;&lt;/authors&gt;&lt;/contributors&gt;&lt;auth-address&gt;Science and Technology Innovation Center, Hunan University of Chinese Medicine, Changsha 410208, China;Institute of Chinese Materia Medica, Hunan Academy of Chinese Medicine, Changsha 410013, China&lt;/auth-address&gt;&lt;titles&gt;&lt;title&gt;LC-MS Metabolite Profiling and the Hypoglycemic Activity of Morus alba L. Extracts %J Molecules&lt;/title&gt;&lt;/titles&gt;&lt;pages&gt;5360-5360&lt;/pages&gt;&lt;volume&gt;27&lt;/volume&gt;&lt;number&gt;17&lt;/number&gt;&lt;keywords&gt;&lt;keyword&gt;Morus alba L.&lt;/keyword&gt;&lt;keyword&gt;mulberry&lt;/keyword&gt;&lt;keyword&gt;LC-MS&lt;/keyword&gt;&lt;keyword&gt;metabolite profiling&lt;/keyword&gt;&lt;keyword&gt;hypoglycemic activity&lt;/keyword&gt;&lt;keyword&gt;fragmentation pathways&lt;/keyword&gt;&lt;/keywords&gt;&lt;dates&gt;&lt;year&gt;2022&lt;/year&gt;&lt;/dates&gt;&lt;urls&gt;&lt;related-urls&gt;&lt;url&gt;https://link.cnki.net/doi/10.3390/MOLECULES27175360&lt;/url&gt;&lt;/related-urls&gt;&lt;/urls&gt;&lt;electronic-resource-num&gt;10.3390/molecules27175360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1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73CE09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D019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265E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0.74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B3DC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anggenol 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E01C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3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77DF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7856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08.246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5AE1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07.235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5656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37.156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1C0E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MaTwvQXV0aG9yPjxZZWFyPjIwMjU8L1llYXI+PFJlY051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MaTwvQXV0aG9yPjxZZWFyPjIwMjU8L1llYXI+PFJlY051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2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5F1D19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1D49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6BD5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0.77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B7E5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Kuwanon 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9A19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A337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4585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06.178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E80E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05.170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3588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21.076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82.052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B41F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YiJun&lt;/Author&gt;&lt;Year&gt;2022&lt;/Year&gt;&lt;RecNum&gt;133&lt;/RecNum&gt;&lt;DisplayText&gt;[1]&lt;/DisplayText&gt;&lt;record&gt;&lt;rec-number&gt;133&lt;/rec-number&gt;&lt;foreign-keys&gt;&lt;key app="EN" db-id="vw00dd5pzwrptseppdzv0xxetev9xazw9ts0" timestamp="1761187001"&gt;133&lt;/key&gt;&lt;/foreign-keys&gt;&lt;ref-type name="Journal Article"&gt;17&lt;/ref-type&gt;&lt;contributors&gt;&lt;authors&gt;&lt;author&gt;Zhou Qing YiJun&lt;/author&gt;&lt;author&gt;Liao Xin&lt;/author&gt;&lt;author&gt;Kuang HaoMing&lt;/author&gt;&lt;author&gt;Li JiaYu&lt;/author&gt;&lt;author&gt;Zhang ShuiHan&lt;/author&gt;&lt;/authors&gt;&lt;/contributors&gt;&lt;auth-address&gt;Science and Technology Innovation Center, Hunan University of Chinese Medicine, Changsha 410208, China;Institute of Chinese Materia Medica, Hunan Academy of Chinese Medicine, Changsha 410013, China&lt;/auth-address&gt;&lt;titles&gt;&lt;title&gt;LC-MS Metabolite Profiling and the Hypoglycemic Activity of Morus alba L. Extracts %J Molecules&lt;/title&gt;&lt;/titles&gt;&lt;pages&gt;5360-5360&lt;/pages&gt;&lt;volume&gt;27&lt;/volume&gt;&lt;number&gt;17&lt;/number&gt;&lt;keywords&gt;&lt;keyword&gt;Morus alba L.&lt;/keyword&gt;&lt;keyword&gt;mulberry&lt;/keyword&gt;&lt;keyword&gt;LC-MS&lt;/keyword&gt;&lt;keyword&gt;metabolite profiling&lt;/keyword&gt;&lt;keyword&gt;hypoglycemic activity&lt;/keyword&gt;&lt;keyword&gt;fragmentation pathways&lt;/keyword&gt;&lt;/keywords&gt;&lt;dates&gt;&lt;year&gt;2022&lt;/year&gt;&lt;/dates&gt;&lt;urls&gt;&lt;related-urls&gt;&lt;url&gt;https://link.cnki.net/doi/10.3390/MOLECULES27175360&lt;/url&gt;&lt;/related-urls&gt;&lt;/urls&gt;&lt;electronic-resource-num&gt;10.3390/molecules27175360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1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732E87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D549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3C36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0.8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B50D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anggenon J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9BB9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FA95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03BB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22.173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F651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21.165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546F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51.003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5.024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BC26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YiJun&lt;/Author&gt;&lt;Year&gt;2022&lt;/Year&gt;&lt;RecNum&gt;133&lt;/RecNum&gt;&lt;DisplayText&gt;[1]&lt;/DisplayText&gt;&lt;record&gt;&lt;rec-number&gt;133&lt;/rec-number&gt;&lt;foreign-keys&gt;&lt;key app="EN" db-id="vw00dd5pzwrptseppdzv0xxetev9xazw9ts0" timestamp="1761187001"&gt;133&lt;/key&gt;&lt;/foreign-keys&gt;&lt;ref-type name="Journal Article"&gt;17&lt;/ref-type&gt;&lt;contributors&gt;&lt;authors&gt;&lt;author&gt;Zhou Qing YiJun&lt;/author&gt;&lt;author&gt;Liao Xin&lt;/author&gt;&lt;author&gt;Kuang HaoMing&lt;/author&gt;&lt;author&gt;Li JiaYu&lt;/author&gt;&lt;author&gt;Zhang ShuiHan&lt;/author&gt;&lt;/authors&gt;&lt;/contributors&gt;&lt;auth-address&gt;Science and Technology Innovation Center, Hunan University of Chinese Medicine, Changsha 410208, China;Institute of Chinese Materia Medica, Hunan Academy of Chinese Medicine, Changsha 410013, China&lt;/auth-address&gt;&lt;titles&gt;&lt;title&gt;LC-MS Metabolite Profiling and the Hypoglycemic Activity of Morus alba L. Extracts %J Molecules&lt;/title&gt;&lt;/titles&gt;&lt;pages&gt;5360-5360&lt;/pages&gt;&lt;volume&gt;27&lt;/volume&gt;&lt;number&gt;17&lt;/number&gt;&lt;keywords&gt;&lt;keyword&gt;Morus alba L.&lt;/keyword&gt;&lt;keyword&gt;mulberry&lt;/keyword&gt;&lt;keyword&gt;LC-MS&lt;/keyword&gt;&lt;keyword&gt;metabolite profiling&lt;/keyword&gt;&lt;keyword&gt;hypoglycemic activity&lt;/keyword&gt;&lt;keyword&gt;fragmentation pathways&lt;/keyword&gt;&lt;/keywords&gt;&lt;dates&gt;&lt;year&gt;2022&lt;/year&gt;&lt;/dates&gt;&lt;urls&gt;&lt;related-urls&gt;&lt;url&gt;https://link.cnki.net/doi/10.3390/MOLECULES27175360&lt;/url&gt;&lt;/related-urls&gt;&lt;/urls&gt;&lt;electronic-resource-num&gt;10.3390/molecules27175360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1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307723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64D0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6507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0.92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9212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anggenol H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877D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3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9EA7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59B8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92.251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C1C8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91.243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021E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65.211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5.024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DF1A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YiJun&lt;/Author&gt;&lt;Year&gt;2022&lt;/Year&gt;&lt;RecNum&gt;133&lt;/RecNum&gt;&lt;DisplayText&gt;[1]&lt;/DisplayText&gt;&lt;record&gt;&lt;rec-number&gt;133&lt;/rec-number&gt;&lt;foreign-keys&gt;&lt;key app="EN" db-id="vw00dd5pzwrptseppdzv0xxetev9xazw9ts0" timestamp="1761187001"&gt;133&lt;/key&gt;&lt;/foreign-keys&gt;&lt;ref-type name="Journal Article"&gt;17&lt;/ref-type&gt;&lt;contributors&gt;&lt;authors&gt;&lt;author&gt;Zhou Qing YiJun&lt;/author&gt;&lt;author&gt;Liao Xin&lt;/author&gt;&lt;author&gt;Kuang HaoMing&lt;/author&gt;&lt;author&gt;Li JiaYu&lt;/author&gt;&lt;author&gt;Zhang ShuiHan&lt;/author&gt;&lt;/authors&gt;&lt;/contributors&gt;&lt;auth-address&gt;Science and Technology Innovation Center, Hunan University of Chinese Medicine, Changsha 410208, China;Institute of Chinese Materia Medica, Hunan Academy of Chinese Medicine, Changsha 410013, China&lt;/auth-address&gt;&lt;titles&gt;&lt;title&gt;LC-MS Metabolite Profiling and the Hypoglycemic Activity of Morus alba L. Extracts %J Molecules&lt;/title&gt;&lt;/titles&gt;&lt;pages&gt;5360-5360&lt;/pages&gt;&lt;volume&gt;27&lt;/volume&gt;&lt;number&gt;17&lt;/number&gt;&lt;keywords&gt;&lt;keyword&gt;Morus alba L.&lt;/keyword&gt;&lt;keyword&gt;mulberry&lt;/keyword&gt;&lt;keyword&gt;LC-MS&lt;/keyword&gt;&lt;keyword&gt;metabolite profiling&lt;/keyword&gt;&lt;keyword&gt;hypoglycemic activity&lt;/keyword&gt;&lt;keyword&gt;fragmentation pathways&lt;/keyword&gt;&lt;/keywords&gt;&lt;dates&gt;&lt;year&gt;2022&lt;/year&gt;&lt;/dates&gt;&lt;urls&gt;&lt;related-urls&gt;&lt;url&gt;https://link.cnki.net/doi/10.3390/MOLECULES27175360&lt;/url&gt;&lt;/related-urls&gt;&lt;/urls&gt;&lt;electronic-resource-num&gt;10.3390/molecules27175360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1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0EBD04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F7DF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0E0E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1.02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1965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anggenol 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2B62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3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2783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9C60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92.251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F708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91.242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CF7C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63.248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93.086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77.019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6A94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YiJun&lt;/Author&gt;&lt;Year&gt;2022&lt;/Year&gt;&lt;RecNum&gt;133&lt;/RecNum&gt;&lt;DisplayText&gt;[1]&lt;/DisplayText&gt;&lt;record&gt;&lt;rec-number&gt;133&lt;/rec-number&gt;&lt;foreign-keys&gt;&lt;key app="EN" db-id="vw00dd5pzwrptseppdzv0xxetev9xazw9ts0" timestamp="1761187001"&gt;133&lt;/key&gt;&lt;/foreign-keys&gt;&lt;ref-type name="Journal Article"&gt;17&lt;/ref-type&gt;&lt;contributors&gt;&lt;authors&gt;&lt;author&gt;Zhou Qing YiJun&lt;/author&gt;&lt;author&gt;Liao Xin&lt;/author&gt;&lt;author&gt;Kuang HaoMing&lt;/author&gt;&lt;author&gt;Li JiaYu&lt;/author&gt;&lt;author&gt;Zhang ShuiHan&lt;/author&gt;&lt;/authors&gt;&lt;/contributors&gt;&lt;auth-address&gt;Science and Technology Innovation Center, Hunan University of Chinese Medicine, Changsha 410208, China;Institute of Chinese Materia Medica, Hunan Academy of Chinese Medicine, Changsha 410013, China&lt;/auth-address&gt;&lt;titles&gt;&lt;title&gt;LC-MS Metabolite Profiling and the Hypoglycemic Activity of Morus alba L. Extracts %J Molecules&lt;/title&gt;&lt;/titles&gt;&lt;pages&gt;5360-5360&lt;/pages&gt;&lt;volume&gt;27&lt;/volume&gt;&lt;number&gt;17&lt;/number&gt;&lt;keywords&gt;&lt;keyword&gt;Morus alba L.&lt;/keyword&gt;&lt;keyword&gt;mulberry&lt;/keyword&gt;&lt;keyword&gt;LC-MS&lt;/keyword&gt;&lt;keyword&gt;metabolite profiling&lt;/keyword&gt;&lt;keyword&gt;hypoglycemic activity&lt;/keyword&gt;&lt;keyword&gt;fragmentation pathways&lt;/keyword&gt;&lt;/keywords&gt;&lt;dates&gt;&lt;year&gt;2022&lt;/year&gt;&lt;/dates&gt;&lt;urls&gt;&lt;related-urls&gt;&lt;url&gt;https://link.cnki.net/doi/10.3390/MOLECULES27175360&lt;/url&gt;&lt;/related-urls&gt;&lt;/urls&gt;&lt;electronic-resource-num&gt;10.3390/molecules27175360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1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1396A1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6D81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C5DB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1.19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334C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anggenol B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BA7B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3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D8B3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1B8B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90.235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8DE4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89.2278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4762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61.149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71.221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B1BA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MaTwvQXV0aG9yPjxZZWFyPjIwMjU8L1llYXI+PFJlY051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MaTwvQXV0aG9yPjxZZWFyPjIwMjU8L1llYXI+PFJlY051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2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111183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68AB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36D0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1.25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9D53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'-Geranyl-3-prenyl-2'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'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-tetrahydro-xyflavon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5A9F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3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68D1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0CC0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90.23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02CB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89.2275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0523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31.065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A5D7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YiJun&lt;/Author&gt;&lt;Year&gt;2022&lt;/Year&gt;&lt;RecNum&gt;133&lt;/RecNum&gt;&lt;DisplayText&gt;[1]&lt;/DisplayText&gt;&lt;record&gt;&lt;rec-number&gt;133&lt;/rec-number&gt;&lt;foreign-keys&gt;&lt;key app="EN" db-id="vw00dd5pzwrptseppdzv0xxetev9xazw9ts0" timestamp="1761187001"&gt;133&lt;/key&gt;&lt;/foreign-keys&gt;&lt;ref-type name="Journal Article"&gt;17&lt;/ref-type&gt;&lt;contributors&gt;&lt;authors&gt;&lt;author&gt;Zhou Qing YiJun&lt;/author&gt;&lt;author&gt;Liao Xin&lt;/author&gt;&lt;author&gt;Kuang HaoMing&lt;/author&gt;&lt;author&gt;Li JiaYu&lt;/author&gt;&lt;author&gt;Zhang ShuiHan&lt;/author&gt;&lt;/authors&gt;&lt;/contributors&gt;&lt;auth-address&gt;Science and Technology Innovation Center, Hunan University of Chinese Medicine, Changsha 410208, China;Institute of Chinese Materia Medica, Hunan Academy of Chinese Medicine, Changsha 410013, China&lt;/auth-address&gt;&lt;titles&gt;&lt;title&gt;LC-MS Metabolite Profiling and the Hypoglycemic Activity of Morus alba L. Extracts %J Molecules&lt;/title&gt;&lt;/titles&gt;&lt;pages&gt;5360-5360&lt;/pages&gt;&lt;volume&gt;27&lt;/volume&gt;&lt;number&gt;17&lt;/number&gt;&lt;keywords&gt;&lt;keyword&gt;Morus alba L.&lt;/keyword&gt;&lt;keyword&gt;mulberry&lt;/keyword&gt;&lt;keyword&gt;LC-MS&lt;/keyword&gt;&lt;keyword&gt;metabolite profiling&lt;/keyword&gt;&lt;keyword&gt;hypoglycemic activity&lt;/keyword&gt;&lt;keyword&gt;fragmentation pathways&lt;/keyword&gt;&lt;/keywords&gt;&lt;dates&gt;&lt;year&gt;2022&lt;/year&gt;&lt;/dates&gt;&lt;urls&gt;&lt;related-urls&gt;&lt;url&gt;https://link.cnki.net/doi/10.3390/MOLECULES27175360&lt;/url&gt;&lt;/related-urls&gt;&lt;/urls&gt;&lt;electronic-resource-num&gt;10.3390/molecules27175360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1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7158C4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CDA1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7024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1.26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EABB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yclomorusi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F64F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1933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8F73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18.141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03A0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17.1337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F7BA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73.143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18A5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MaTwvQXV0aG9yPjxZZWFyPjIwMjU8L1llYXI+PFJlY051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MaTwvQXV0aG9yPjxZZWFyPjIwMjU8L1llYXI+PFJlY051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2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14:paraId="166B24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78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noWrap/>
            <w:vAlign w:val="center"/>
          </w:tcPr>
          <w:p w14:paraId="0C289C4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340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noWrap/>
            <w:vAlign w:val="center"/>
          </w:tcPr>
          <w:p w14:paraId="0CFF88D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1.97</w:t>
            </w:r>
          </w:p>
        </w:tc>
        <w:tc>
          <w:tcPr>
            <w:tcW w:w="951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noWrap/>
            <w:vAlign w:val="center"/>
          </w:tcPr>
          <w:p w14:paraId="4231530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sosanggenol G</w:t>
            </w:r>
          </w:p>
        </w:tc>
        <w:tc>
          <w:tcPr>
            <w:tcW w:w="541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noWrap/>
            <w:vAlign w:val="center"/>
          </w:tcPr>
          <w:p w14:paraId="794C2DB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6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noWrap/>
            <w:vAlign w:val="center"/>
          </w:tcPr>
          <w:p w14:paraId="7A8248A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M-H]-</w:t>
            </w:r>
          </w:p>
        </w:tc>
        <w:tc>
          <w:tcPr>
            <w:tcW w:w="543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noWrap/>
            <w:vAlign w:val="center"/>
          </w:tcPr>
          <w:p w14:paraId="7329143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22.1734</w:t>
            </w:r>
          </w:p>
        </w:tc>
        <w:tc>
          <w:tcPr>
            <w:tcW w:w="511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noWrap/>
            <w:vAlign w:val="center"/>
          </w:tcPr>
          <w:p w14:paraId="09FA5A9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21.1651</w:t>
            </w:r>
          </w:p>
        </w:tc>
        <w:tc>
          <w:tcPr>
            <w:tcW w:w="1106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noWrap/>
            <w:vAlign w:val="center"/>
          </w:tcPr>
          <w:p w14:paraId="6471A15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09.041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5.0241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noWrap/>
            <w:vAlign w:val="center"/>
          </w:tcPr>
          <w:p w14:paraId="4077B14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YiJun&lt;/Author&gt;&lt;Year&gt;2022&lt;/Year&gt;&lt;RecNum&gt;133&lt;/RecNum&gt;&lt;DisplayText&gt;[1]&lt;/DisplayText&gt;&lt;record&gt;&lt;rec-number&gt;133&lt;/rec-number&gt;&lt;foreign-keys&gt;&lt;key app="EN" db-id="vw00dd5pzwrptseppdzv0xxetev9xazw9ts0" timestamp="1761187001"&gt;133&lt;/key&gt;&lt;/foreign-keys&gt;&lt;ref-type name="Journal Article"&gt;17&lt;/ref-type&gt;&lt;contributors&gt;&lt;authors&gt;&lt;author&gt;Zhou Qing YiJun&lt;/author&gt;&lt;author&gt;Liao Xin&lt;/author&gt;&lt;author&gt;Kuang HaoMing&lt;/author&gt;&lt;author&gt;Li JiaYu&lt;/author&gt;&lt;author&gt;Zhang ShuiHan&lt;/author&gt;&lt;/authors&gt;&lt;/contributors&gt;&lt;auth-address&gt;Science and Technology Innovation Center, Hunan University of Chinese Medicine, Changsha 410208, China;Institute of Chinese Materia Medica, Hunan Academy of Chinese Medicine, Changsha 410013, China&lt;/auth-address&gt;&lt;titles&gt;&lt;title&gt;LC-MS Metabolite Profiling and the Hypoglycemic Activity of Morus alba L. Extracts %J Molecules&lt;/title&gt;&lt;/titles&gt;&lt;pages&gt;5360-5360&lt;/pages&gt;&lt;volume&gt;27&lt;/volume&gt;&lt;number&gt;17&lt;/number&gt;&lt;keywords&gt;&lt;keyword&gt;Morus alba L.&lt;/keyword&gt;&lt;keyword&gt;mulberry&lt;/keyword&gt;&lt;keyword&gt;LC-MS&lt;/keyword&gt;&lt;keyword&gt;metabolite profiling&lt;/keyword&gt;&lt;keyword&gt;hypoglycemic activity&lt;/keyword&gt;&lt;keyword&gt;fragmentation pathways&lt;/keyword&gt;&lt;/keywords&gt;&lt;dates&gt;&lt;year&gt;2022&lt;/year&gt;&lt;/dates&gt;&lt;urls&gt;&lt;related-urls&gt;&lt;url&gt;https://link.cnki.net/doi/10.3390/MOLECULES27175360&lt;/url&gt;&lt;/related-urls&gt;&lt;/urls&gt;&lt;electronic-resource-num&gt;10.3390/molecules27175360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[1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</w:tbl>
    <w:p w14:paraId="19C54868"/>
    <w:p w14:paraId="58FFF5D9">
      <w:pPr>
        <w:pStyle w:val="10"/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Reference</w:t>
      </w:r>
    </w:p>
    <w:p w14:paraId="713DE8F0">
      <w:pPr>
        <w:pStyle w:val="1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t>[1] Q.Y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Zhou, X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Liao, H.M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Kuang, J.Y. Li, S.H. Zhang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LC-MS Metabolite Profiling and the Hypoglycemic Activity of Morus alba L. Extracts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Molecules, 27 (2022) 5360.</w:t>
      </w:r>
    </w:p>
    <w:p w14:paraId="064788C3">
      <w:pPr>
        <w:pStyle w:val="1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2] W. Li, L. Chen, M. Li, K. Peng, X. Lin, Y. Feng, Y. Zou, X. Wu, Study on chemical composition, anti-inflammatory activity and quality control of the branch bark of Morus alba L. Fitoterapia. 181 (2025) 106383.</w:t>
      </w:r>
    </w:p>
    <w:p w14:paraId="2A183E59">
      <w:pPr>
        <w:pStyle w:val="1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3] Y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Zheng, E.H. Lee, S.Y. Lee, Y. Lee, K.O. Shin, K. Park, I.J. Kang, Morus alba L. root decreases melanin synthesis via sphingosine-1-phosphate signaling in B16F10 cells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J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Ethnopharmacol. 301 (2022) 115848.</w:t>
      </w:r>
    </w:p>
    <w:p w14:paraId="0524B204">
      <w:pPr>
        <w:pStyle w:val="1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4] M.H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ark, S. Jung, H.J. Yuk, H.J. Jang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.J. Kim, D.Y. Kim, G. Lim, J. Lee, S.R. Oh, S.U. Lee, H.W. Ryu, Rapid identification of isoprenylated flavonoids constituents with inhibitory activity on bacterial neuraminidase from root barks of paper mulberry (Broussonetia papyrifera)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Int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J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Biol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Macromol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74 (2021) 61-68.</w:t>
      </w:r>
    </w:p>
    <w:p w14:paraId="6D1BEBEC">
      <w:pPr>
        <w:pStyle w:val="1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5] S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an, H. Kim, M.Y. Lee, J. Lee, K.S. Ahn, I. J. Ha, S.G. Lee, Anti-Cancer Effects of a New Herbal Medicine PSY by Inhibiting the STAT3 Signaling Pathway in Colorectal Cancer Cells and Its Phytochemical Analysis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Int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J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Mol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Sci</w:t>
      </w:r>
      <w:r>
        <w:rPr>
          <w:rFonts w:hint="eastAsia"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23 (2022) 14826.</w:t>
      </w:r>
    </w:p>
    <w:p w14:paraId="30C5936F">
      <w:pPr>
        <w:pStyle w:val="1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6] N. Li, X. Du, T. Qu, H. Ren, W. Lu, X. Cui, J. Hu, Z. Chen, H. Tao, Pharmacodynamic material basis and pharmacological mechanisms of Cortex Mori against diabetes mellitus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J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Ethnopharmacol. 324 (2024) 117781.</w:t>
      </w:r>
    </w:p>
    <w:p w14:paraId="5B4ABE1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end"/>
      </w:r>
    </w:p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UzMzCzNDQwNrcwNTRR0lEKTi0uzszPAykwqgUAbJbwq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Ultrasonics Sonochemist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00dd5pzwrptseppdzv0xxetev9xazw9ts0&quot;&gt;我的EndNote库&lt;record-ids&gt;&lt;item&gt;128&lt;/item&gt;&lt;item&gt;133&lt;/item&gt;&lt;item&gt;134&lt;/item&gt;&lt;item&gt;135&lt;/item&gt;&lt;item&gt;136&lt;/item&gt;&lt;item&gt;137&lt;/item&gt;&lt;/record-ids&gt;&lt;/item&gt;&lt;/Libraries&gt;"/>
  </w:docVars>
  <w:rsids>
    <w:rsidRoot w:val="00ED56C8"/>
    <w:rsid w:val="001D321A"/>
    <w:rsid w:val="003B6178"/>
    <w:rsid w:val="00530110"/>
    <w:rsid w:val="00933CDF"/>
    <w:rsid w:val="00C35868"/>
    <w:rsid w:val="00ED56C8"/>
    <w:rsid w:val="00F57B5F"/>
    <w:rsid w:val="098E09AA"/>
    <w:rsid w:val="1F01681C"/>
    <w:rsid w:val="248C6BF0"/>
    <w:rsid w:val="384C55FD"/>
    <w:rsid w:val="3AEB3C09"/>
    <w:rsid w:val="47424FC0"/>
    <w:rsid w:val="4E05409F"/>
    <w:rsid w:val="531C6089"/>
    <w:rsid w:val="5E1C727D"/>
    <w:rsid w:val="67EA6764"/>
    <w:rsid w:val="6E5A3379"/>
    <w:rsid w:val="7A372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ascii="Calibri" w:hAnsi="Calibri" w:eastAsia="宋体"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rPr>
      <w:rFonts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6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7">
    <w:name w:val="font51"/>
    <w:basedOn w:val="5"/>
    <w:qFormat/>
    <w:uiPriority w:val="0"/>
    <w:rPr>
      <w:rFonts w:ascii="楷体" w:hAnsi="楷体" w:eastAsia="楷体" w:cs="楷体"/>
      <w:color w:val="000000"/>
      <w:sz w:val="28"/>
      <w:szCs w:val="28"/>
      <w:u w:val="none"/>
    </w:rPr>
  </w:style>
  <w:style w:type="paragraph" w:customStyle="1" w:styleId="8">
    <w:name w:val="EndNote Bibliography Title"/>
    <w:basedOn w:val="1"/>
    <w:link w:val="9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9">
    <w:name w:val="EndNote Bibliography Title 字符"/>
    <w:basedOn w:val="5"/>
    <w:link w:val="8"/>
    <w:qFormat/>
    <w:uiPriority w:val="0"/>
    <w:rPr>
      <w:rFonts w:eastAsiaTheme="minorEastAsia"/>
      <w:kern w:val="2"/>
      <w:szCs w:val="24"/>
    </w:rPr>
  </w:style>
  <w:style w:type="paragraph" w:customStyle="1" w:styleId="10">
    <w:name w:val="EndNote Bibliography"/>
    <w:basedOn w:val="1"/>
    <w:link w:val="11"/>
    <w:qFormat/>
    <w:uiPriority w:val="0"/>
    <w:rPr>
      <w:rFonts w:ascii="Calibri" w:hAnsi="Calibri" w:cs="Calibri"/>
      <w:sz w:val="20"/>
    </w:rPr>
  </w:style>
  <w:style w:type="character" w:customStyle="1" w:styleId="11">
    <w:name w:val="EndNote Bibliography 字符"/>
    <w:basedOn w:val="5"/>
    <w:link w:val="10"/>
    <w:qFormat/>
    <w:uiPriority w:val="0"/>
    <w:rPr>
      <w:rFonts w:eastAsiaTheme="minorEastAsia"/>
      <w:kern w:val="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212</Words>
  <Characters>6683</Characters>
  <Lines>5206</Lines>
  <Paragraphs>5482</Paragraphs>
  <TotalTime>29</TotalTime>
  <ScaleCrop>false</ScaleCrop>
  <LinksUpToDate>false</LinksUpToDate>
  <CharactersWithSpaces>7199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0T01:30:00Z</dcterms:created>
  <dc:creator>19233</dc:creator>
  <cp:lastModifiedBy>DaoDao</cp:lastModifiedBy>
  <dcterms:modified xsi:type="dcterms:W3CDTF">2026-04-22T07:51:2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zEwNTM5NzYwMDRjMzkwZTVkZjY2ODkwMGIxNGU0OTUiLCJ1c2VySWQiOiI1MTk1MjQxOTEifQ==</vt:lpwstr>
  </property>
  <property fmtid="{D5CDD505-2E9C-101B-9397-08002B2CF9AE}" pid="4" name="ICV">
    <vt:lpwstr>29B43876091942AC8558DB29BB4D13F0_12</vt:lpwstr>
  </property>
</Properties>
</file>